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378" w:type="dxa"/>
        <w:tblLayout w:type="fixed"/>
        <w:tblLook w:val="04A0" w:firstRow="1" w:lastRow="0" w:firstColumn="1" w:lastColumn="0" w:noHBand="0" w:noVBand="1"/>
      </w:tblPr>
      <w:tblGrid>
        <w:gridCol w:w="1064"/>
        <w:gridCol w:w="4864"/>
        <w:gridCol w:w="3450"/>
      </w:tblGrid>
      <w:tr w:rsidR="000956EA" w:rsidTr="00A326AE">
        <w:tc>
          <w:tcPr>
            <w:tcW w:w="9378" w:type="dxa"/>
            <w:gridSpan w:val="3"/>
          </w:tcPr>
          <w:p w:rsidR="000956EA" w:rsidRPr="00064246" w:rsidRDefault="000956EA" w:rsidP="00A326AE">
            <w:pPr>
              <w:rPr>
                <w:rFonts w:ascii="Times New Roman" w:hAnsi="Times New Roman" w:cs="Times New Roman"/>
                <w:sz w:val="20"/>
                <w:szCs w:val="20"/>
              </w:rPr>
            </w:pPr>
            <w:r w:rsidRPr="00DD6C84">
              <w:rPr>
                <w:rFonts w:ascii="Times New Roman" w:eastAsia="Times New Roman" w:hAnsi="Times New Roman" w:cs="Times New Roman"/>
                <w:b/>
                <w:color w:val="000000"/>
                <w:sz w:val="20"/>
                <w:szCs w:val="20"/>
              </w:rPr>
              <w:t>S</w:t>
            </w:r>
            <w:r>
              <w:rPr>
                <w:rFonts w:ascii="Times New Roman" w:eastAsia="Times New Roman" w:hAnsi="Times New Roman" w:cs="Times New Roman"/>
                <w:b/>
                <w:color w:val="000000"/>
                <w:sz w:val="20"/>
                <w:szCs w:val="20"/>
              </w:rPr>
              <w:t xml:space="preserve">4 </w:t>
            </w:r>
            <w:r w:rsidRPr="00DD6C84">
              <w:rPr>
                <w:rFonts w:ascii="Times New Roman" w:eastAsia="Times New Roman" w:hAnsi="Times New Roman" w:cs="Times New Roman"/>
                <w:b/>
                <w:color w:val="000000"/>
                <w:sz w:val="20"/>
                <w:szCs w:val="20"/>
              </w:rPr>
              <w:t>Table</w:t>
            </w:r>
            <w:r>
              <w:rPr>
                <w:rFonts w:ascii="Times New Roman" w:eastAsia="Times New Roman" w:hAnsi="Times New Roman" w:cs="Times New Roman"/>
                <w:b/>
                <w:color w:val="000000"/>
                <w:sz w:val="20"/>
                <w:szCs w:val="20"/>
              </w:rPr>
              <w:t>:</w:t>
            </w:r>
            <w:r w:rsidRPr="00DD6C84">
              <w:rPr>
                <w:rFonts w:ascii="Times New Roman" w:eastAsia="Times New Roman" w:hAnsi="Times New Roman" w:cs="Times New Roman"/>
                <w:b/>
                <w:color w:val="000000"/>
                <w:sz w:val="20"/>
                <w:szCs w:val="20"/>
              </w:rPr>
              <w:t xml:space="preserve"> Collection of </w:t>
            </w:r>
            <w:r>
              <w:rPr>
                <w:rFonts w:ascii="Times New Roman" w:eastAsia="Times New Roman" w:hAnsi="Times New Roman" w:cs="Times New Roman"/>
                <w:b/>
                <w:color w:val="000000"/>
                <w:sz w:val="20"/>
                <w:szCs w:val="20"/>
              </w:rPr>
              <w:t>Colorectal Cancer (CRC)</w:t>
            </w:r>
            <w:r w:rsidRPr="00DD6C84">
              <w:rPr>
                <w:rFonts w:ascii="Times New Roman" w:eastAsia="Times New Roman" w:hAnsi="Times New Roman" w:cs="Times New Roman"/>
                <w:b/>
                <w:color w:val="000000"/>
                <w:sz w:val="20"/>
                <w:szCs w:val="20"/>
              </w:rPr>
              <w:t xml:space="preserve"> causing KGs from different published articles to select top-ranked publicly available receptors</w:t>
            </w:r>
          </w:p>
        </w:tc>
      </w:tr>
      <w:tr w:rsidR="000956EA" w:rsidTr="00A326AE">
        <w:tc>
          <w:tcPr>
            <w:tcW w:w="1064" w:type="dxa"/>
          </w:tcPr>
          <w:p w:rsidR="000956EA" w:rsidRPr="00064246" w:rsidRDefault="000956EA" w:rsidP="00A326AE">
            <w:pPr>
              <w:jc w:val="center"/>
              <w:rPr>
                <w:rFonts w:ascii="Times New Roman" w:hAnsi="Times New Roman" w:cs="Times New Roman"/>
                <w:b/>
                <w:bCs/>
                <w:sz w:val="20"/>
                <w:szCs w:val="20"/>
              </w:rPr>
            </w:pPr>
            <w:r w:rsidRPr="00064246">
              <w:rPr>
                <w:rFonts w:ascii="Times New Roman" w:hAnsi="Times New Roman" w:cs="Times New Roman"/>
                <w:b/>
                <w:bCs/>
                <w:sz w:val="20"/>
                <w:szCs w:val="20"/>
              </w:rPr>
              <w:t>Article</w:t>
            </w:r>
          </w:p>
        </w:tc>
        <w:tc>
          <w:tcPr>
            <w:tcW w:w="4864" w:type="dxa"/>
          </w:tcPr>
          <w:p w:rsidR="000956EA" w:rsidRPr="00064246" w:rsidRDefault="000956EA" w:rsidP="00A326AE">
            <w:pPr>
              <w:rPr>
                <w:rFonts w:ascii="Times New Roman" w:hAnsi="Times New Roman" w:cs="Times New Roman"/>
                <w:b/>
                <w:bCs/>
                <w:sz w:val="20"/>
                <w:szCs w:val="20"/>
              </w:rPr>
            </w:pPr>
            <w:r w:rsidRPr="00064246">
              <w:rPr>
                <w:rFonts w:ascii="Times New Roman" w:hAnsi="Times New Roman" w:cs="Times New Roman"/>
                <w:sz w:val="20"/>
                <w:szCs w:val="20"/>
              </w:rPr>
              <w:t xml:space="preserve">          </w:t>
            </w:r>
            <w:r w:rsidRPr="00064246">
              <w:rPr>
                <w:rFonts w:ascii="Times New Roman" w:hAnsi="Times New Roman" w:cs="Times New Roman"/>
                <w:b/>
                <w:bCs/>
                <w:sz w:val="20"/>
                <w:szCs w:val="20"/>
              </w:rPr>
              <w:t>Key genes</w:t>
            </w:r>
          </w:p>
        </w:tc>
        <w:tc>
          <w:tcPr>
            <w:tcW w:w="3450" w:type="dxa"/>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892/ol.2019.11068","ISSN":"17921082","abstract":"Colorectal cancer (CRC) is a life-threatening disease with a poor prognosis. Therefore, it is crucial to identify molecular prognostic biomarkers for CRC. The present study aimed to identify potential key genes that could be used to predict the prognosis of patients with CRC. Three CRC microarray datasets (GSE20916, GSE73360 and GSE44861) were downloaded from the Gene Expression Omnibus (GEO) database, and one dataset was obtained from The Cancer Genome Atlas (TCGA) database. The three GEO datasets were analyzed to detect differentially expressed genes (DEGs) using the BRB-ArrayTools software. Functional and pathway enrichment analyses of these DEGs were performed using the Database for Annotation, Visualization and Integrated Discovery tool. A protein-protein interaction (PPI) network of DEGs was constructed, hub genes were extracted, and modules of the PPI network were analyzed. To investigate the prognostic values of the hub genes in CRC, data from the CRC datasets of TCGA were used to perform the survival analyses based on the sample splitting method and Cox regression model. Correlation among the hub genes was evaluated using Spearman's correlation analysis. In the three GEO datasets, a total of 105 common DEGs were identified, including 51 down- and 54 up-regulated genes in CRC compared with normal colorectal tissues. A PPI network consisting of 100 DEGs and 551 edges was constructed, and 44 nodes were identified as hub genes. Among these 44 genes, the four hub genes TIMP metallopeptidase inhibitor 1 (TIMP1), solute carrier family 4 member 4 (SLC4A4), aldo-keto reductase family 1 member B10 (AKR1B10) and ATP binding cassette subfamily E member 1 (ABCE1) were associated with overall survival (OS) in patients with CRC. Three significant modules were extracted from the PPI network. The hub gene TIMP1 was present in Module 1, ABCE1 was involved in Module 2 and SLC4A4 was identified in Module 3. Univariate analysis revealed that TIMP1, SLC4A4, AKR1B10 and ABCE1 were associated with the OS of patients with CRC. Multivariate analysis demonstrated that SLC4A4 may be an independent prognostic factor associated with OS. Furthermore, the results from correlation analysis revealed that there was no correlation between TIMP1, SLC4A4 and ABCE1, whereas AKR1B10 was positively correlated with SLC4A4. In conclusion, the four key genes TIMP1, SLC4A4, AKR1B10 and ABCE1 associated with the OS of patients with CRC were identified by integrated bioinformatics analysis.…","author":[{"dropping-particle":"","family":"Dai","given":"Gong Peng","non-dropping-particle":"","parse-names":false,"suffix":""},{"dropping-particle":"","family":"Wang","given":"Li Ping","non-dropping-particle":"","parse-names":false,"suffix":""},{"dropping-particle":"","family":"Wen","given":"Yu Qing","non-dropping-particle":"","parse-names":false,"suffix":""},{"dropping-particle":"","family":"Ren","given":"Xue Qun","non-dropping-particle":"","parse-names":false,"suffix":""},{"dropping-particle":"","family":"Zuo","given":"Shu Guang","non-dropping-particle":"","parse-names":false,"suffix":""}],"container-title":"Oncology Letters","id":"ITEM-1","issue":"1","issued":{"date-parts":[["2020"]]},"page":"388-398","title":"Identification of key genes for predicting colorectal cancer prognosis by integrated bioinformatics analysis","type":"article-journal","volume":"19"},"uris":["http://www.mendeley.com/documents/?uuid=cf45c3b4-3915-4c33-b7ff-1c2dfdb84828"]}],"mendeley":{"formattedCitation":"[62]","plainTextFormattedCitation":"[62]","previouslyFormattedCitation":"[1]"},"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62]</w:t>
            </w:r>
            <w:r>
              <w:rPr>
                <w:rFonts w:ascii="Times New Roman" w:hAnsi="Times New Roman" w:cs="Times New Roman"/>
                <w:sz w:val="20"/>
                <w:szCs w:val="20"/>
              </w:rPr>
              <w:fldChar w:fldCharType="end"/>
            </w:r>
          </w:p>
        </w:tc>
        <w:tc>
          <w:tcPr>
            <w:tcW w:w="4864" w:type="dxa"/>
          </w:tcPr>
          <w:p w:rsidR="000956EA" w:rsidRPr="00372064" w:rsidRDefault="000956EA" w:rsidP="00A326AE">
            <w:pPr>
              <w:rPr>
                <w:rFonts w:ascii="Times New Roman" w:hAnsi="Times New Roman" w:cs="Times New Roman"/>
                <w:sz w:val="20"/>
                <w:szCs w:val="20"/>
              </w:rPr>
            </w:pPr>
            <w:r w:rsidRPr="00372064">
              <w:rPr>
                <w:rFonts w:ascii="Times New Roman" w:hAnsi="Times New Roman" w:cs="Times New Roman"/>
                <w:sz w:val="20"/>
                <w:szCs w:val="20"/>
              </w:rPr>
              <w:t>TIMP1, SLC4A4, AKR1B10, ABCE1 </w:t>
            </w:r>
          </w:p>
        </w:tc>
        <w:tc>
          <w:tcPr>
            <w:tcW w:w="3450" w:type="dxa"/>
            <w:vMerge w:val="restart"/>
          </w:tcPr>
          <w:p w:rsidR="000956EA" w:rsidRDefault="000956EA" w:rsidP="00A326AE">
            <w:pPr>
              <w:rPr>
                <w:rFonts w:ascii="Times New Roman" w:hAnsi="Times New Roman" w:cs="Times New Roman"/>
                <w:sz w:val="20"/>
                <w:szCs w:val="20"/>
              </w:rPr>
            </w:pPr>
            <w:r w:rsidRPr="00DD6C84">
              <w:rPr>
                <w:rFonts w:ascii="Times New Roman" w:eastAsia="Times New Roman" w:hAnsi="Times New Roman" w:cs="Times New Roman"/>
                <w:color w:val="000000"/>
                <w:sz w:val="20"/>
                <w:szCs w:val="20"/>
              </w:rPr>
              <w:t xml:space="preserve">Common genes at least </w:t>
            </w:r>
            <w:r>
              <w:rPr>
                <w:rFonts w:ascii="Times New Roman" w:eastAsia="Times New Roman" w:hAnsi="Times New Roman" w:cs="Times New Roman"/>
                <w:color w:val="000000"/>
                <w:sz w:val="20"/>
                <w:szCs w:val="20"/>
              </w:rPr>
              <w:t>3</w:t>
            </w:r>
            <w:r w:rsidRPr="00DD6C84">
              <w:rPr>
                <w:rFonts w:ascii="Times New Roman" w:eastAsia="Times New Roman" w:hAnsi="Times New Roman" w:cs="Times New Roman"/>
                <w:color w:val="000000"/>
                <w:sz w:val="20"/>
                <w:szCs w:val="20"/>
              </w:rPr>
              <w:t xml:space="preserve"> articles</w:t>
            </w:r>
          </w:p>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t>TIMP1, TOP2A, MAD2L1, CXCL12, AURKA, CDK1, PYY, SST, CXCL1, MYC, LPAR1, NMU</w:t>
            </w: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892/mmr.2019.10336","ISSN":"17913004","PMID":"31173250","abstract":"The aim of the present study was to identify potential key genes associated with the progression and prognosis of colorectal cancer (CRC). Differentially expressed genes (DEGs) between CRC and normal samples were screened by integrated analysis of gene expression profile datasets, including the Gene Expression Omnibus (GEO) and The Cancer Genome Atlas. Gene ontology (GO) and Kyoto Encyclopedia of Genes and Genomes (KEGG) pathway analysis was conducted to identify the biological role of DEGs. In addition, a protein-protein interaction network and survival analysis were used to identify the key genes. The profiles of GSE9348, GSE22598 and GSE113513 were downloaded from the GEO database. A total of 405 common DEGs were identified, including 236 down‑ and 169 upregulated. GO analysis revealed that the downregulated DEGs were mainly enriched in ‘detoxification of copper ion’ [biological process, (BP)], ‘oxidoreductase activity, acting on CH-OH group of donors, NAD or NADP as acceptor’ [molecular function, (MF)] and ‘brush border’ [cellular component, (CC)]. Upregulated DEGs were mainly involved in ‘nuclear division’ (BP), ‘snoRNA binding’ (MF) and ‘nucleolar part’ (CC). KEGG pathway analysis revealed that DEGs were mainly involved in ‘mineral absorption’, ‘nitrogen metabolism’, ‘cell cycle’ and ‘caffeine metabolism’. A PPI network was constructed with 268 nodes and 1,027 edges. The top one module was selected, and it was revealed that module-related genes were mainly enriched in the GO terms ‘sister chromatid segregation’ (BP), ‘chemokine activity’ (MF), and ‘condensed chromosome (CC)’. The KEGG pathway was mainly enriched in ‘cell cycle’, ‘progesterone‑mediated oocyte maturation’, ‘chemokine signaling pathway’, ‘IL‑17 signaling pathway’, ‘legionellosis’, and ‘rheumatoid arthritis’. DNA topoisomerase II‑α (TOP2A), mitotic arrest deficient 2 like 1 (MAD2L1), cyclin B1 (CCNB1), checkpoint kinase 1 (CHEK1), cell division cycle 6 (CDC6) and ubiquitin conjugating enzyme E2 C (UBE2C) were indicated as hub genes. Furthermore, survival analysis revealed that TOP2A, MAD2L1, CDC6 and CHEK1 may serve as prognostic biomarkers in CRC. The present study provided insights into the molecular mechanism of CRC that may be useful in further investigations.","author":[{"dropping-particle":"","family":"Yu","given":"Chang","non-dropping-particle":"","parse-names":false,"suffix":""},{"dropping-particle":"","family":"Chen","given":"Fuqiang","non-dropping-particle":"","parse-names":false,"suffix":""},{"dropping-particle":"","family":"Jiang","given":"Jianjun","non-dropping-particle":"","parse-names":false,"suffix":""},{"dropping-particle":"","family":"Zhang","given":"Hong","non-dropping-particle":"","parse-names":false,"suffix":""},{"dropping-particle":"","family":"Zhou","given":"Meijuan","non-dropping-particle":"","parse-names":false,"suffix":""}],"container-title":"Molecular Medicine Reports","id":"ITEM-1","issue":"2","issued":{"date-parts":[["2019"]]},"page":"1259-1269","title":"Screening key genes and signaling pathways in colorectal cancer by integrated bioinformatics analysis","type":"article-journal","volume":"20"},"uris":["http://www.mendeley.com/documents/?uuid=79d155c5-183b-49d7-b6b7-e1dbb8f276c4"]}],"mendeley":{"formattedCitation":"[63]","plainTextFormattedCitation":"[63]","previouslyFormattedCitation":"[2]"},"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63]</w:t>
            </w:r>
            <w:r>
              <w:rPr>
                <w:rFonts w:ascii="Times New Roman" w:hAnsi="Times New Roman" w:cs="Times New Roman"/>
                <w:sz w:val="20"/>
                <w:szCs w:val="20"/>
              </w:rPr>
              <w:fldChar w:fldCharType="end"/>
            </w:r>
          </w:p>
        </w:tc>
        <w:tc>
          <w:tcPr>
            <w:tcW w:w="4864" w:type="dxa"/>
          </w:tcPr>
          <w:p w:rsidR="000956EA" w:rsidRPr="00372064" w:rsidRDefault="000956EA" w:rsidP="00A326AE">
            <w:pPr>
              <w:rPr>
                <w:rFonts w:ascii="Times New Roman" w:hAnsi="Times New Roman" w:cs="Times New Roman"/>
                <w:sz w:val="20"/>
                <w:szCs w:val="20"/>
              </w:rPr>
            </w:pPr>
            <w:r w:rsidRPr="00372064">
              <w:rPr>
                <w:rFonts w:ascii="Times New Roman" w:hAnsi="Times New Roman" w:cs="Times New Roman"/>
                <w:sz w:val="20"/>
                <w:szCs w:val="20"/>
              </w:rPr>
              <w:t>TOP2A, MAD2L1, CDC6, CHEK1</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77/1073274819831260","ISSN":"15262359","PMID":"30786729","abstract":"This study was designed to identify the potential key protein interaction networks, genes, and correlated pathways in early-onset colorectal cancer (CRC) via bioinformatics methods. We selected microarray data GSE4107 consisting 12 patient’s colonic mucosa and 10 healthy control mucosa; initially, the GSE4107 were downloaded and analyzed using limma package to identify differentially expressed genes (DEGs). A total of 131 DEGs consisting of 108 upregulated genes and 23 downregulated genes of patients in early-onset CRC were selected by the criteria of adjusted P values &lt;.01 and |log2 fold change (FC)| ≥ 2. The gene ontology functional enrichment analysis and the Kyoto Encyclopedia of Genes and Genomes (KEGG) pathway analysis were accomplished to view the biological process, cellular components, molecular function, and the KEGG pathways of DEGs. Finally, protein–protein interactions (PPIs) were constructed, and the hub protein module was identified. Genes such as ACTA2, ACTG2, MYH11, CALD1, MYL9, TPM2, and LMOD1 were strongly implicated in CRC. In summary, in this study, we indicated that molecular mechanisms were involved in muscle contraction and vascular smooth muscle contraction signaling pathway, which improve our understanding of CRC and could be used as new therapeutic targets for CRC.","author":[{"dropping-particle":"","family":"Zhao","given":"Bin","non-dropping-particle":"","parse-names":false,"suffix":""},{"dropping-particle":"","family":"Baloch","given":"Zulqarnain","non-dropping-particle":"","parse-names":false,"suffix":""},{"dropping-particle":"","family":"Ma","given":"Yunhan","non-dropping-particle":"","parse-names":false,"suffix":""},{"dropping-particle":"","family":"Wan","given":"Zheng","non-dropping-particle":"","parse-names":false,"suffix":""},{"dropping-particle":"","family":"Huo","given":"Yani","non-dropping-particle":"","parse-names":false,"suffix":""},{"dropping-particle":"","family":"Li","given":"Fujun","non-dropping-particle":"","parse-names":false,"suffix":""},{"dropping-particle":"","family":"Zhao","given":"Yilin","non-dropping-particle":"","parse-names":false,"suffix":""}],"container-title":"Cancer Control","id":"ITEM-1","issue":"1","issued":{"date-parts":[["2019"]]},"page":"1-8","title":"Identification of Potential Key Genes and Pathways in Early-Onset Colorectal Cancer Through Bioinformatics Analysis","type":"article-journal","volume":"26"},"uris":["http://www.mendeley.com/documents/?uuid=e3ba9bd8-2e0f-4685-9f46-3b7efc5539a6"]}],"mendeley":{"formattedCitation":"[64]","plainTextFormattedCitation":"[64]","previouslyFormattedCitation":"[3]"},"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64]</w:t>
            </w:r>
            <w:r>
              <w:rPr>
                <w:rFonts w:ascii="Times New Roman" w:hAnsi="Times New Roman" w:cs="Times New Roman"/>
                <w:sz w:val="20"/>
                <w:szCs w:val="20"/>
              </w:rPr>
              <w:fldChar w:fldCharType="end"/>
            </w:r>
          </w:p>
        </w:tc>
        <w:tc>
          <w:tcPr>
            <w:tcW w:w="4864" w:type="dxa"/>
          </w:tcPr>
          <w:p w:rsidR="000956EA" w:rsidRPr="00372064" w:rsidRDefault="000956EA" w:rsidP="00A326AE">
            <w:pPr>
              <w:rPr>
                <w:rFonts w:ascii="Times New Roman" w:hAnsi="Times New Roman" w:cs="Times New Roman"/>
                <w:sz w:val="20"/>
                <w:szCs w:val="20"/>
              </w:rPr>
            </w:pPr>
            <w:r w:rsidRPr="00372064">
              <w:rPr>
                <w:rFonts w:ascii="Times New Roman" w:hAnsi="Times New Roman" w:cs="Times New Roman"/>
                <w:sz w:val="20"/>
                <w:szCs w:val="20"/>
              </w:rPr>
              <w:t>ACTA2, ACTG2, MYH11, CALD1, MYL9, TPM2, and LMOD1</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0555-017-9726-5","ISBN":"1055501797","ISSN":"15737233","PMID":"29322354","abstract":"The association between mutations of key driver genes and colorectal cancer (CRC) metastasis has been investigated by many studies. However, the results of these studies have been contradictory. Here, we perform a comprehensive analysis to screen key driver genes from the TCGA database and validate the roles of these mutations in CRC metastasis. Using bioinformatics analysis, we identified six key driver genes, namely APC, KRAS, BRAF, PIK3CA, SMAD4 and p53. Through a systematic search, 120 articles published by November 30, 2017, were included, which all showed roles for these gene mutations in CRC metastasis. A meta-analysis showed that KRAS mutations (combined OR 1.18, 95% CI 1.05–1.33) and p53 mutations (combined OR 1.49, 95% CI 1.23–1.80) were associated with CRC metastasis, including lymphatic and distant metastases. Moreover, CRC patients with a KRAS mutation (combined OR 1.29, 95% CI 1.13–1.47), p53 mutation (combined OR 1.35, 95% CI 1.06–1.72) or SMAD4 mutation (combined OR 2.04, 95% CI 1.41–2.95) were at a higher risk of distant metastasis. Subgroup analysis stratified by ethnic populations indicated that the BRAF mutation was related to CRC metastasis (combined OR 1.42, 95% CI 1.18–1.71) and distant metastasis (combined OR 1.51, 95% CI 1.20–1.91) in an Asian population. No significant association was found between mutations of APC or PIK3CA and CRC metastasis. In conclusion, mutations of KRAS, p53, SMAD4 and BRAF play significant roles in CRC metastasis and may be both potential biomarkers of CRC metastasis as well as therapeutic targets.","author":[{"dropping-particle":"","family":"Huang","given":"Dongdong","non-dropping-particle":"","parse-names":false,"suffix":""},{"dropping-particle":"","family":"Sun","given":"Wenjie","non-dropping-particle":"","parse-names":false,"suffix":""},{"dropping-particle":"","family":"Zhou","given":"Yuwei","non-dropping-particle":"","parse-names":false,"suffix":""},{"dropping-particle":"","family":"Li","given":"Peiwei","non-dropping-particle":"","parse-names":false,"suffix":""},{"dropping-particle":"","family":"Chen","given":"Fang","non-dropping-particle":"","parse-names":false,"suffix":""},{"dropping-particle":"","family":"Chen","given":"Hanwen","non-dropping-particle":"","parse-names":false,"suffix":""},{"dropping-particle":"","family":"Xia","given":"Dajing","non-dropping-particle":"","parse-names":false,"suffix":""},{"dropping-particle":"","family":"Xu","given":"Enping","non-dropping-particle":"","parse-names":false,"suffix":""},{"dropping-particle":"","family":"Lai","given":"Maode","non-dropping-particle":"","parse-names":false,"suffix":""},{"dropping-particle":"","family":"Wu","given":"Yihua","non-dropping-particle":"","parse-names":false,"suffix":""},{"dropping-particle":"","family":"Zhang","given":"Honghe","non-dropping-particle":"","parse-names":false,"suffix":""}],"container-title":"Cancer and Metastasis Reviews","id":"ITEM-1","issue":"1","issued":{"date-parts":[["2018"]]},"page":"173-187","publisher":"Cancer and Metastasis Reviews","title":"Mutations of key driver genes in colorectal cancer progression and metastasis","type":"article-journal","volume":"37"},"uris":["http://www.mendeley.com/documents/?uuid=00a75ad5-b335-45fe-9641-86e07fd8495b"]}],"mendeley":{"formattedCitation":"[65]","plainTextFormattedCitation":"[65]","previouslyFormattedCitation":"[4]"},"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65]</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D45D4F">
              <w:rPr>
                <w:rFonts w:ascii="Times New Roman" w:hAnsi="Times New Roman" w:cs="Times New Roman"/>
                <w:sz w:val="20"/>
                <w:szCs w:val="20"/>
              </w:rPr>
              <w:t>APC, KRAS, BRAF, PIK3CA, SMAD4 and p53</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38/s41598-021-03395-5","ISBN":"0123456789","ISSN":"20452322","PMID":"34907282","abstract":"Colorectal carcinoma (CRC) is one of the most prevalent malignant tumors worldwide. Meanwhile, the majority of CRC related deaths results from liver metastasis. Gene expression profile of CRC patients with liver Metastasis was identified using 4 datasets. The data was analyzed using GEO2R tool. GO and KEGG pathway analysis were performed. PPI network of the DEGs between 1 and 2 gene sets was also constructed. The set 1 is named between primary CRC tissues and metastatic CRC tissues. The set 2 is named between primary CRC tissues and normal tissues. Finally, the prognostic value of hub genes was also analyzed. 35 DEGs (set 1) and 142 DEGs (set 2) were identified between CRC liver metastatic cancer patients. The PPI network was constructed using the top 10 set 1 hub genes which included AHSG, SERPINC1, FGA, F2, CP, ITIH2, APOA2, HPX, PLG, HRG and set 2 hub genes which included TIMP1, CXCL1, COL1A2, MMP1, AURKA, UBE2C, CXCL12, TOP2A, ALDH1A1 and PRKACB. Therefore, ITIH2 might represent the potential core gene for colon cancer liver metastasis. COL1A2 behaves as a key gene in colorectal carcinoma.","author":[{"dropping-particle":"","family":"Niu","given":"Lipeng","non-dropping-particle":"","parse-names":false,"suffix":""},{"dropping-particle":"","family":"Gao","given":"Ce","non-dropping-particle":"","parse-names":false,"suffix":""},{"dropping-particle":"","family":"Li","given":"Yang","non-dropping-particle":"","parse-names":false,"suffix":""}],"container-title":"Scientific Reports","id":"ITEM-1","issue":"1","issued":{"date-parts":[["2021"]]},"page":"1-14","publisher":"Nature Publishing Group UK","title":"Identification of potential core genes in colorectal carcinoma and key genes in colorectal cancer liver metastasis using bioinformatics analysis","type":"article-journal","volume":"11"},"uris":["http://www.mendeley.com/documents/?uuid=64825783-b015-41b1-a309-b4743ec84029"]}],"mendeley":{"formattedCitation":"[66]","plainTextFormattedCitation":"[66]","previouslyFormattedCitation":"[5]"},"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66]</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E766AE">
              <w:rPr>
                <w:rFonts w:ascii="Times New Roman" w:hAnsi="Times New Roman" w:cs="Times New Roman"/>
                <w:sz w:val="20"/>
                <w:szCs w:val="20"/>
              </w:rPr>
              <w:t>AHSG, SERPINC1, FGA, F2, CP, ITIH2, APOA2, HPX, PLG, HRG</w:t>
            </w:r>
            <w:r>
              <w:rPr>
                <w:rFonts w:ascii="Times New Roman" w:hAnsi="Times New Roman" w:cs="Times New Roman"/>
                <w:sz w:val="20"/>
                <w:szCs w:val="20"/>
              </w:rPr>
              <w:t>,</w:t>
            </w:r>
            <w:r w:rsidRPr="00E766AE">
              <w:t xml:space="preserve"> </w:t>
            </w:r>
            <w:r w:rsidRPr="00E766AE">
              <w:rPr>
                <w:rFonts w:ascii="Times New Roman" w:hAnsi="Times New Roman" w:cs="Times New Roman"/>
                <w:sz w:val="20"/>
                <w:szCs w:val="20"/>
              </w:rPr>
              <w:t>TIMP1, CXCL1, COL1A2, MMP1, AURKA, UBE2C, CXCL12, TOP2A, ALDH1A1 and PRKACB</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7/MD.0000000000036615","ISBN":"0000000000","ISSN":"15365964","PMID":"38134110","abstract":"This study aimed to explore key genes as potential biomarkers for colorectal cancer (CRC) diagnosis and prognosis in order to improve their clinical utility. To identify and screen candidate genes involved in CRC carcinogenesis and disease progression, we downloaded the microarray datasets GSE143939, GSE196006, and GSE200427 from the GEO database and applied the GEO2R tool to obtain differentially expressed genes (DEGs) between colorectal cancer tissue samples and normal tissue samples. Differentially expressed genes were analyzed using the DAVID online database for gene ontology and Kyoto encyclopedia of genes and genomes pathway enrichment analyses. Protein-protein interaction network was constructed and related module analysis was performed using STRING and Cytoscape. In total, 241 DEGs were identified, including 127 downregulated and 114 upregulated genes. DEGs enriched functions and pathways included cellular response to chemical stimulus, extracellular region, carbonate dehydratase activity, cell division, spindle, and cell division. The abundant functions and pathways of DEGs included cellular response to chemical stimulus, extracellular region, carbonate dehydratase activity, cell division, spindle, cell adhesion molecule binding, Aldosterone-regulated sodium reabsorption, and Cell cycle-related processes. Fifteen key genes were identified, and bioprocess analyses showed that these genes were mainly enriched in cell cycle, cell division, mitotic spindle, and tubulin binding processes. It was found that CDK1, CEP55, MKI67, and TOP2A may be involved in CRC cancer invasion and recurrence. The pivotal genes identified in this study contribute to our understanding of the molecular and pathogenic mechanisms of CRC carcinogenesis and progression, and provide possible biomarkers for the diagnosis and treatment of CRC.","author":[{"dropping-particle":"","family":"Li","given":"Chongyang","non-dropping-particle":"","parse-names":false,"suffix":""},{"dropping-particle":"","family":"Cao","given":"Shengqin","non-dropping-particle":"","parse-names":false,"suffix":""},{"dropping-particle":"","family":"Guo","given":"Mingxiao","non-dropping-particle":"","parse-names":false,"suffix":""},{"dropping-particle":"","family":"Guo","given":"Aihong","non-dropping-particle":"","parse-names":false,"suffix":""},{"dropping-particle":"","family":"Sun","given":"Xuedi","non-dropping-particle":"","parse-names":false,"suffix":""}],"container-title":"Medicine (United States)","id":"ITEM-1","issue":"51","issued":{"date-parts":[["2023"]]},"title":"Identification of potential key genes for colorectal cancer based on bioinformatics analysis","type":"article-journal","volume":"102"},"uris":["http://www.mendeley.com/documents/?uuid=36c5816c-2232-4cbf-bafa-d68c451b282f"]}],"mendeley":{"formattedCitation":"[67]","plainTextFormattedCitation":"[67]","previouslyFormattedCitation":"[6]"},"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67]</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E766AE">
              <w:rPr>
                <w:rFonts w:ascii="Times New Roman" w:hAnsi="Times New Roman" w:cs="Times New Roman"/>
                <w:sz w:val="20"/>
                <w:szCs w:val="20"/>
              </w:rPr>
              <w:t>CDK1, CEP55, MKI67, and TOP2A </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97/MD.0000000000030619","ISBN":"0000000000","ISSN":"15365964","PMID":"36123948","abstract":"Colorectal cancer (CRC) is known to display a high risk of metastasis and recurrence. The main objective of our investigation was to shed more light on CRC pathogenesis by screening CRC datasets for the identification of key genes and signaling pathways, possibly leading to new approaches for the diagnosis and treatment of CRC. We downloaded the colorectal cancer datasets from the Gene Expression Omnibus (GEO) database site. We used GEO2R to screen for differentially expressed genes (DEGs) of which those with a fold change &gt;1 were considered as up-regulated and those with a fold change &lt;-1 were considered as down-regulated on the basis of a P &lt;.05. \"Gene ontology (GO)\" and \"Kyoto Encyclopedia of Genes and Genomes (KEGG)\" data were analyzed by the \"DAVID\" software. The online search tool \"STRING\" was used to search for interacting genes or proteins and we used Cytoscape (v3.8.0) to generate a PPI network map and to identify key genes. Finally, survival analysis and stage mapping of key genes were performed using \"GEPIA\" with the aim of elucidating their potential impact on CRC. Our study revealed 120 intersecting genes of which 55 were up- and 65 were downregulated, respectively. GO analysis revealed that these genes were involved in cell proliferation, exosome secretion, G2/M transition, cytosol, protein binding, and protein kinase activity. KEGG pathway analysis showed that these genes were involved in cell cycle and mineral absorption. The Cytoscape PPI map showed 17 nodes and 262 edges, and 10 hub genes were identified by top 10 degrees. Survival analysis demonstrated that the AURKA, CCNB1, and CCNA2 genes were strongly associated with the survival rate of CRC patients. In addition, CCNB1, CCNA2, CDK1, CKS2, MAD2L1, and DLGAP5 could be correlated to pathological CRC staging. In this research, we identified key genes that may explain the molecular mechanism of occurrence and progression of CRC but may also contribute to an improvement in the clinical staging and prognosis of CRC patients.","author":[{"dropping-particle":"","family":"Wang","given":"Chaochao","non-dropping-particle":"","parse-names":false,"suffix":""},{"dropping-particle":"","family":"Zhang","given":"Li","non-dropping-particle":"","parse-names":false,"suffix":""}],"container-title":"Medicine (United States)","id":"ITEM-1","issue":"37","issued":{"date-parts":[["2022"]]},"page":"E30619","title":"Bioinformatics-based identification of key genes and pathways associated with colorectal cancer diagnosis, treatment, and prognosis","type":"article-journal","volume":"101"},"uris":["http://www.mendeley.com/documents/?uuid=49d205eb-4bf9-420d-97c1-05da7c186a94"]}],"mendeley":{"formattedCitation":"[68]","plainTextFormattedCitation":"[68]","previouslyFormattedCitation":"[7]"},"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68]</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7C5BD3">
              <w:rPr>
                <w:rFonts w:ascii="Times New Roman" w:hAnsi="Times New Roman" w:cs="Times New Roman"/>
                <w:sz w:val="20"/>
                <w:szCs w:val="20"/>
              </w:rPr>
              <w:t>AURKA, CCNA2, CCNB1, CDK1, CKS2, DLGAP5, and MAD2L1 </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892/ol.2016.5328","ISSN":"17921082","abstract":"The aim of the present study was to identify potential therapeutic targets for colorectal cancer (CRC). The gene expression profile GSE32323, containing 34 samples, including 17 specimens of CRC tissues and 17 of paired normal tissues from CRC patients, was downloaded from the Gene Expression Omnibus database. Following data preprocessing using the Affy and preprocessCore packages, the differentially-expressed genes (DEGs) between the two types of samples were identified with the Linear Models for Microarray Analysis package. Next, functional and pathway enrichment analysis of the DEGs was performed using the Database for Annotation Visualization and Integrated Discovery. The protein-protein interaction (PPI) network was established using the Search Tool for the Retrieval of Interacting Genes database. Utilizing WebGestalt, the potential microRNAs (miRNAs/miRs) of the DEGs were screened and the integrated miRNA-target network was built. A cohort of 1,347 DEGs was identified, the majority of which were mainly enriched in cell cycle-related biological processes and pathways. Cyclin-dependent kinase 1 (CDK1), cyclin B1 (CCNB1), MAD2 mitotic arrest deficient-like 1 (MAD2L1) and BUB1 mitotic checkpoint serine/threonine kinase B (BUB1B) were prominent in the PPI network, while the over-represented genes in the integrated miRNA-target network were SRY (sex determining region Y)-box 4 (SOX4; targeted by has-mir-129), v-myc avian myelocytomatosis viral oncogene homolog (MYC; targeted by has-let-7c and has-mir-145) and cyclin D1 (CCND1; targeted by has-let-7b). CDK1, CCNB1 and CCND1 were also associated with the p53 signaling pathway. Overall, several genes associated with the cell cycle and p53 pathway were identified as biomarkers for CRC. CDK1, CCNB1, MAD2L1, BUB1B, SOX4, collagen type I α2 chain and MYC may play significant roles in CRC progression by affecting the cell cycle-related pathways, while CDK1, CCNB1 and CCND1 may serve as crucial regulators in the p53 signaling pathway. Furthermore, SOX4, MYC and CCND1 may be targets of miR-129, has-mir-145 and has-let-7c, respectively. However, further validation of these data is required.","author":[{"dropping-particle":"","family":"Yan","given":"Ming","non-dropping-particle":"","parse-names":false,"suffix":""},{"dropping-particle":"","family":"Song","given":"Maomin","non-dropping-particle":"","parse-names":false,"suffix":""},{"dropping-particle":"","family":"Bai","given":"Rixing","non-dropping-particle":"","parse-names":false,"suffix":""},{"dropping-particle":"","family":"Cheng","given":"Shi","non-dropping-particle":"","parse-names":false,"suffix":""},{"dropping-particle":"","family":"Yan","given":"Wenmao","non-dropping-particle":"","parse-names":false,"suffix":""}],"container-title":"Oncology Letters","id":"ITEM-1","issue":"6","issued":{"date-parts":[["2016"]]},"page":"5092-5098","title":"Identification of potential therapeutic targets for colorectal cancer by bioinformatics analysis","type":"article-journal","volume":"12"},"uris":["http://www.mendeley.com/documents/?uuid=05855d6a-17ee-45fc-9126-cf52b6a34926"]}],"mendeley":{"formattedCitation":"[69]","plainTextFormattedCitation":"[69]","previouslyFormattedCitation":"[8]"},"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69]</w:t>
            </w:r>
            <w:r>
              <w:rPr>
                <w:rFonts w:ascii="Times New Roman" w:hAnsi="Times New Roman" w:cs="Times New Roman"/>
                <w:sz w:val="20"/>
                <w:szCs w:val="20"/>
              </w:rPr>
              <w:fldChar w:fldCharType="end"/>
            </w:r>
          </w:p>
        </w:tc>
        <w:tc>
          <w:tcPr>
            <w:tcW w:w="4864" w:type="dxa"/>
          </w:tcPr>
          <w:p w:rsidR="000956EA" w:rsidRPr="007C5BD3" w:rsidRDefault="000956EA" w:rsidP="00A326AE">
            <w:pPr>
              <w:rPr>
                <w:rFonts w:ascii="Times New Roman" w:hAnsi="Times New Roman" w:cs="Times New Roman"/>
                <w:sz w:val="20"/>
                <w:szCs w:val="20"/>
              </w:rPr>
            </w:pPr>
            <w:r w:rsidRPr="007C5BD3">
              <w:rPr>
                <w:rFonts w:ascii="Times New Roman" w:hAnsi="Times New Roman" w:cs="Times New Roman"/>
                <w:sz w:val="20"/>
                <w:szCs w:val="20"/>
              </w:rPr>
              <w:t>CDK1, CCNB1, MAD2L1, BUB1B, SOX4, COL1A2 and MYC</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390/cancers15051369","ISSN":"20726694","abstract":"Colorectal cancer (CRC) is one of the most common cancers with a high mortality rate. Early diagnosis and therapies for CRC may reduce the mortality rate. However, so far, no researchers have yet investigated core genes (CGs) rigorously for early diagnosis, prognosis, and therapies of CRC. Therefore, an attempt was made in this study to explore CRC-related CGs for early diagnosis, prognosis, and therapies. At first, we identified 252 common differentially expressed genes (cDEGs) between CRC and control samples based on three gene-expression datasets. Then, we identified ten cDEGs (AURKA, TOP2A, CDK1, PTTG1, CDKN3, CDC20, MAD2L1, CKS2, MELK, and TPX2) as the CGs, highlighting their mechanisms in CRC progression. The enrichment analysis of CGs with GO terms and KEGG pathways revealed some crucial biological processes, molecular functions, and signaling pathways that are associated with CRC progression. The survival probability curves and box-plot analyses with the expressions of CGs in different stages of CRC indicated their strong prognostic performance from the earlier stage of the disease. Then, we detected CGs-guided seven candidate drugs (Manzamine A, Cardidigin, Staurosporine, Sitosterol, Benzo[a]pyrene, Nocardiopsis sp., and Riccardin D) by molecular docking. Finally, the binding stability of four top-ranked complexes (TPX2 vs. Manzamine A, CDC20 vs. Cardidigin, MELK vs. Staurosporine, and CDK1 vs. Riccardin D) was investigated by using 100 ns molecular dynamics simulation studies, and their stable performance was observed. Therefore, the output of this study may play a vital role in developing a proper treatment plan at the earlier stages of CRC.","author":[{"dropping-particle":"","family":"Islam","given":"Md Ariful","non-dropping-particle":"","parse-names":false,"suffix":""},{"dropping-particle":"","family":"Hossen","given":"Md Bayazid","non-dropping-particle":"","parse-names":false,"suffix":""},{"dropping-particle":"","family":"Horaira","given":"Md Abu","non-dropping-particle":"","parse-names":false,"suffix":""},{"dropping-particle":"","family":"Hossen","given":"Md Alim","non-dropping-particle":"","parse-names":false,"suffix":""},{"dropping-particle":"","family":"Kibria","given":"Md Kaderi","non-dropping-particle":"","parse-names":false,"suffix":""},{"dropping-particle":"","family":"Reza","given":"Md Selim","non-dropping-particle":"","parse-names":false,"suffix":""},{"dropping-particle":"","family":"Tuly","given":"Khanis Farhana","non-dropping-particle":"","parse-names":false,"suffix":""},{"dropping-particle":"","family":"Faruqe","given":"Md Omar","non-dropping-particle":"","parse-names":false,"suffix":""},{"dropping-particle":"","family":"Kabir","given":"Firoz","non-dropping-particle":"","parse-names":false,"suffix":""},{"dropping-particle":"","family":"Mahumud","given":"Rashidul Alam","non-dropping-particle":"","parse-names":false,"suffix":""},{"dropping-particle":"","family":"Mollah","given":"Md Nurul Haque","non-dropping-particle":"","parse-names":false,"suffix":""}],"container-title":"Cancers","id":"ITEM-1","issue":"5","issued":{"date-parts":[["2023"]]},"title":"Exploring Core Genes by Comparative Transcriptomics Analysis for Early Diagnosis, Prognosis, and Therapies of Colorectal Cancer","type":"article-journal","volume":"15"},"uris":["http://www.mendeley.com/documents/?uuid=2466257a-51b3-4e50-b4cc-d68c94b3eb33"]}],"mendeley":{"formattedCitation":"[70]","plainTextFormattedCitation":"[70]","previouslyFormattedCitation":"[9]"},"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70]</w:t>
            </w:r>
            <w:r>
              <w:rPr>
                <w:rFonts w:ascii="Times New Roman" w:hAnsi="Times New Roman" w:cs="Times New Roman"/>
                <w:sz w:val="20"/>
                <w:szCs w:val="20"/>
              </w:rPr>
              <w:fldChar w:fldCharType="end"/>
            </w:r>
          </w:p>
        </w:tc>
        <w:tc>
          <w:tcPr>
            <w:tcW w:w="4864" w:type="dxa"/>
          </w:tcPr>
          <w:p w:rsidR="000956EA" w:rsidRPr="008E6129" w:rsidRDefault="000956EA" w:rsidP="00A326AE">
            <w:pPr>
              <w:rPr>
                <w:rFonts w:ascii="Times New Roman" w:hAnsi="Times New Roman" w:cs="Times New Roman"/>
                <w:sz w:val="20"/>
                <w:szCs w:val="20"/>
              </w:rPr>
            </w:pPr>
            <w:r w:rsidRPr="008E6129">
              <w:rPr>
                <w:rFonts w:ascii="Times New Roman" w:hAnsi="Times New Roman" w:cs="Times New Roman"/>
                <w:sz w:val="20"/>
                <w:szCs w:val="20"/>
              </w:rPr>
              <w:t>AURKA, TOP2A, CDK1, PTTG1, CDKN3, CDC20, MAD2L1, CKS2, MELK, and TPX2</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gene.2019.01.001","ISSN":"18790038","PMID":"30654001","abstract":"Background: The current study aimed to identify potential diagnostic and prognostic gene biomarkers for colorectal cancer (CRC) based on the Gene Expression Omnibus (GEO) datasets and The Cancer Genome Atlas (TCGA) dataset. Methods: Microarray data of gene expression profiles of CRC from GEO and RNA-sequencing dataset of CRC from TCGA were downloaded. After screening overlapping differentially expressed genes (DEGs) by R software, functional enrichment analyses of the DEGs were performed using the DAVID database. Then, the STRING database and Cytoscape were used to construct a protein–protein interaction (PPI) network and identify hub genes. The receiver operating characteristic (ROC) curves were conducted to assess the diagnostic values of the hub genes. Cox proportional hazards regression was performed to screen the potential prognostic genes. Kaplan-Meier curve and the time-dependent ROC curve were used to assess the prognostic values of the potential prognostic genes for CRC patients. Results: Integrated analysis of GEO and TCGA databases revealed 207 common DEGs in CRC. A PPI network consisted of 70 nodes and 170 edges were constructed and top 10 hub genes were identified. The area under curve (AUC) of the ROC curves of the hub genes were 0.900, 0.927, 0.869, 0.863, 0.980, 0.682, 0.903, 0.790, 0.995, and 0.989 for CCL19, CXCL1, CXCL5, CXCL11, CXCL12, GNG4, INSL5, NMU, PYY, and SST, respectively. A prognostic gene signature consisted of 9 genes including SLC4A4, NFE2L3, GLDN, PCOLCE2, TIMP1, CCL28, SCGB2A1, AXIN2, and MMP1 was constructed with a good performance in predicting overall survivals of CRC patients. The AUC of the time-dependent ROC curve was 0.741 for 5-year survival. Conclusion: The results in this study might provide some directive significance for further exploring the potential biomarkers for diagnosis and prognosis prediction of CRC patients.","author":[{"dropping-particle":"","family":"Chen","given":"Linbo","non-dropping-particle":"","parse-names":false,"suffix":""},{"dropping-particle":"","family":"Lu","given":"Dewen","non-dropping-particle":"","parse-names":false,"suffix":""},{"dropping-particle":"","family":"Sun","given":"Keke","non-dropping-particle":"","parse-names":false,"suffix":""},{"dropping-particle":"","family":"Xu","given":"Yuemei","non-dropping-particle":"","parse-names":false,"suffix":""},{"dropping-particle":"","family":"Hu","given":"Pingping","non-dropping-particle":"","parse-names":false,"suffix":""},{"dropping-particle":"","family":"Li","given":"Xianpeng","non-dropping-particle":"","parse-names":false,"suffix":""},{"dropping-particle":"","family":"Xu","given":"Feng","non-dropping-particle":"","parse-names":false,"suffix":""}],"container-title":"Gene","id":"ITEM-1","issue":"December 2018","issued":{"date-parts":[["2019"]]},"page":"119-125","publisher":"Elsevier","title":"Identification of biomarkers associated with diagnosis and prognosis of colorectal cancer patients based on integrated bioinformatics analysis","type":"article-journal","volume":"692"},"uris":["http://www.mendeley.com/documents/?uuid=6853dcd0-9dd0-4f16-834b-4e120763f65f"]}],"mendeley":{"formattedCitation":"[71]","plainTextFormattedCitation":"[71]","previouslyFormattedCitation":"[10]"},"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71]</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C0702D">
              <w:rPr>
                <w:rFonts w:ascii="Times New Roman" w:hAnsi="Times New Roman" w:cs="Times New Roman"/>
                <w:sz w:val="20"/>
                <w:szCs w:val="20"/>
              </w:rPr>
              <w:t>CCL19, CXCL1, CXCL5, CXCL11, CXCL12, GNG4, INSL5, NMU, PYY, and SST</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2032-020-01448-9","ISBN":"0123456789","ISSN":"1559131X","PMID":"33411100","abstract":"Colorectal cancer (CRC) is one of the most common malignant tumor and prevalent cause of cancer-related death worldwide. In this study, we analyzed the gene expression profiles of patients with CRC with the aim of better understanding the molecular mechanism and key genes in CRC. Four gene expression profiles including, GSE9348, GSE41328, GSE41657, and GSE113513 were downloaded from GEO database. The data were processed using R programming language, in which 319 common differentially expressed genes including 94 up-regulated and 225 down-regulated were identified. The gene ontology (GO) and Kyoto Encyclopedia of Genes and Genomes pathway (KEGG) enrichment analyses were conducted to find the most significant enriched pathways in CRC. Based on the GO and KEGG pathway analysis, the most important dysregulated pathways were regulation of cell proliferation, biocarbonate transport, Wnt, and IL-17 signaling pathways, and nitrogen metabolism. The protein–protein interaction (PPI) network of the DEGs was constructed using Cytoscape software and hub genes including MYC, CXCL1, CD44, MMP1, and CXCL12 were identified as the most critical hub genes. The present study enhances our understanding of the molecular mechanisms of the CRC, which might potentially be applied in the treatment strategies of CRC as molecular targets and diagnostic biomarkers.","author":[{"dropping-particle":"","family":"Hozhabri","given":"Hossein","non-dropping-particle":"","parse-names":false,"suffix":""},{"dropping-particle":"","family":"Lashkari","given":"Ali","non-dropping-particle":"","parse-names":false,"suffix":""},{"dropping-particle":"","family":"Razavi","given":"Seyed Morteza","non-dropping-particle":"","parse-names":false,"suffix":""},{"dropping-particle":"","family":"Mohammadian","given":"Ali","non-dropping-particle":"","parse-names":false,"suffix":""}],"container-title":"Medical Oncology","id":"ITEM-1","issue":"1","issued":{"date-parts":[["2021"]]},"page":"1-14","publisher":"Springer US","title":"Integration of gene expression data identifies key genes and pathways in colorectal cancer","type":"article-journal","volume":"38"},"uris":["http://www.mendeley.com/documents/?uuid=20a7d848-ad67-41e1-a697-5a3fa2b532c8"]}],"mendeley":{"formattedCitation":"[72]","plainTextFormattedCitation":"[72]","previouslyFormattedCitation":"[11]"},"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72]</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B07054">
              <w:rPr>
                <w:rFonts w:ascii="Times New Roman" w:hAnsi="Times New Roman" w:cs="Times New Roman"/>
                <w:sz w:val="20"/>
                <w:szCs w:val="20"/>
              </w:rPr>
              <w:t>MYC, CXCL1, CD44, MMP1, and CXCL12</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Zhang","given":"Xiaoyan","non-dropping-particle":"","parse-names":false,"suffix":""},{"dropping-particle":"","family":"Hu","given":"Zebin","non-dropping-particle":"","parse-names":false,"suffix":""},{"dropping-particle":"","family":"Liang","given":"Zhao","non-dropping-particle":"","parse-names":false,"suffix":""},{"dropping-particle":"","family":"Wu","given":"Qiang","non-dropping-particle":"","parse-names":false,"suffix":""},{"dropping-particle":"","family":"Xiu","given":"Bing","non-dropping-particle":"","parse-names":false,"suffix":""},{"dropping-particle":"","family":"Li","given":"Ping","non-dropping-particle":"","parse-names":false,"suffix":""},{"dropping-particle":"","family":"Li","given":"Dong","non-dropping-particle":"","parse-names":false,"suffix":""},{"dropping-particle":"","family":"Chen","given":"Mingmin","non-dropping-particle":"","parse-names":false,"suffix":""}],"id":"ITEM-1","issue":"7","issued":{"date-parts":[["2018"]]},"page":"7111-7117","title":"Identification of potential biomarkers for risk analysis of colorectal cancer using a combined bioinformatics analysis","type":"article-journal","volume":"11"},"uris":["http://www.mendeley.com/documents/?uuid=5559c028-dcc2-40df-918a-ce9d19289339"]}],"mendeley":{"formattedCitation":"[73]","plainTextFormattedCitation":"[73]","previouslyFormattedCitation":"[12]"},"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73]</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6C2D06">
              <w:rPr>
                <w:rFonts w:ascii="Times New Roman" w:hAnsi="Times New Roman" w:cs="Times New Roman"/>
                <w:sz w:val="20"/>
                <w:szCs w:val="20"/>
              </w:rPr>
              <w:t>IL8, CXCL1, CXCL10, CCL20, CCL21, GRM8, CXCL12, SST, PYY and LPAR1</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55/2020/5934821","ISSN":"14661861","PMID":"32351322","abstract":"The high mortality of colorectal cancer (CRC) patients and the limitations of conventional tumor-node-metastasis (TNM) stage emphasized the necessity of exploring hub genes closely related to carcinogenesis and prognosis in CRC. The study is aimed at identifying hub genes associated with carcinogenesis and prognosis for CRC. We identified and validated 212 differentially expressed genes (DEGs) from six Gene Expression Omnibus (GEO) datasets and the Cancer Genome Atlas (TCGA) database. We investigated functional enrichment analysis for DEGs. The protein-protein interaction (PPI) network was constructed, and hub modules and genes in CRC carcinogenesis were extracted. A prognostic signature was developed and validated based on Cox proportional hazards regression analysis. The DEGs mainly regulated biological processes covering response to stimulus, metabolic process, and affected molecular functions containing protein binding and catalytic activity. The DEGs played important roles in CRC-related pathways involving in preneoplastic lesions, carcinogenesis, metastasis, and poor prognosis. Hub genes closely related to CRC carcinogenesis were extracted including six genes in model 1 (CXCL1, CXCL3, CXCL8, CXCL11, NMU, and PPBP) and two genes and Metallothioneins (MTs) in model 2 (SLC26A3 and SLC30A10). Among them, CXCL8 was also related to prognosis. An eight-gene signature was proposed comprising AMH, WBSCR28, SFTA2, MYH2, POU4F1, SIX4, PGPEP1L, and PAX5. The study identified hub genes in CRC carcinogenesis and proposed an eight-gene signature with good reproducibility and robustness at the molecular level for CRC, which might provide directive significance for treatment selection and survival prediction.","author":[{"dropping-particle":"","family":"Gong","given":"Benjiao","non-dropping-particle":"","parse-names":false,"suffix":""},{"dropping-particle":"","family":"Kao","given":"Yanlei","non-dropping-particle":"","parse-names":false,"suffix":""},{"dropping-particle":"","family":"Zhang","given":"Chenglin","non-dropping-particle":"","parse-names":false,"suffix":""},{"dropping-particle":"","family":"Sun","given":"Fudong","non-dropping-particle":"","parse-names":false,"suffix":""},{"dropping-particle":"","family":"Gong","given":"Zhaohua","non-dropping-particle":"","parse-names":false,"suffix":""},{"dropping-particle":"","family":"Chen","given":"Jian","non-dropping-particle":"","parse-names":false,"suffix":""}],"container-title":"Mediators of Inflammation","id":"ITEM-1","issued":{"date-parts":[["2020"]]},"title":"Identification of Hub Genes Related to Carcinogenesis and Prognosis in Colorectal Cancer Based on Integrated Bioinformatics","type":"article-journal","volume":"2020"},"uris":["http://www.mendeley.com/documents/?uuid=6a83c39c-9679-46bc-8807-3afba617cd71"]}],"mendeley":{"formattedCitation":"[74]","plainTextFormattedCitation":"[74]","previouslyFormattedCitation":"[13]"},"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74]</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6C2D06">
              <w:rPr>
                <w:rFonts w:ascii="Times New Roman" w:hAnsi="Times New Roman" w:cs="Times New Roman"/>
                <w:sz w:val="20"/>
                <w:szCs w:val="20"/>
              </w:rPr>
              <w:t>CXCL1, CXCL3, CXCL8, CXCL11, NMU, and PPBP</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heliyon.2023.e17101","ISSN":"24058440","abstract":"Colorectal cancer (CRC) is the third most diagnosed malignancy and the second leading cause of cancer death. The objective was to identify novel hub genes that were helpful for prognosis and targeted therapy in CRC. GSE23878, GSE24514, GSE41657, GSE81582 were filtered from the gene expression omnibus (GEO). Differentially expressed genes (DEGs) were identified through GEO2R, which were enriched in the GO term and KEGG pathway in DAVID. PPI network was constructed and analyzed using STRING and hub genes were screened out. The relationships between hub genes and prognoses in CRC were evaluated in GEPIA based on the cancer genome atlas (TCGA) and genotype-tissue expression (GTEx). The transcription factors and miRNA-mRNA interaction networks for hub genes were performed using miRnet and miRTarBase. The relationship between hub genes and tumor-infiltrating lymphocytes were analyzed in TIMER. The protein levels of hub genes were identified in HPA. The expression levels of hub gene in CRC and its effect on the biological effect of CRC cells were identified in vitro. As hub genes, the mRNA levels of BIRC5, CCNB1, KIF20A, NCAPG, and TPX2 were highly expressed in CRC and had excellent prognostic value. The BIRC5, CCNB1, KIF20A, NCAPG, and TPX2 were closely associated with transcription factors, miRNAs, tumor-infiltrating lymphocytes, suggesting their involvement in the regulation of CRC. BIRC5 highly expressed in CRC tissues and cells, and promoted the proliferation, migration, and invasion of CRC cells. BIRC5, CCNB1, KIF20A, NCAPG, and TPX2 are hub genes that serve as promising prognostic biomarkers in CRC. BIRC5 plays an important role in the development and progression of CRC.","author":[{"dropping-particle":"","family":"Guo","given":"Min","non-dropping-particle":"","parse-names":false,"suffix":""},{"dropping-particle":"","family":"Li","given":"Xiaxi","non-dropping-particle":"","parse-names":false,"suffix":""},{"dropping-particle":"","family":"Li","given":"Jiong","non-dropping-particle":"","parse-names":false,"suffix":""},{"dropping-particle":"","family":"Li","given":"Baolong","non-dropping-particle":"","parse-names":false,"suffix":""}],"container-title":"Heliyon","id":"ITEM-1","issue":"6","issued":{"date-parts":[["2023"]]},"page":"e17101","publisher":"Elsevier Ltd","title":"Identification of the prognostic biomarkers and their correlations with immune infiltration in colorectal cancer through bioinformatics analysis and in vitro experiments","type":"article-journal","volume":"9"},"uris":["http://www.mendeley.com/documents/?uuid=baebfa84-c841-4abc-867a-2e4eddd5b5f0"]}],"mendeley":{"formattedCitation":"[75]","plainTextFormattedCitation":"[75]","previouslyFormattedCitation":"[14]"},"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75]</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820BAA">
              <w:rPr>
                <w:rFonts w:ascii="Times New Roman" w:hAnsi="Times New Roman" w:cs="Times New Roman"/>
                <w:sz w:val="20"/>
                <w:szCs w:val="20"/>
              </w:rPr>
              <w:t>BIRC5, CCNB1, KIF20A, NCAPG, and TPX2</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BN":"0000000264","author":[{"dropping-particle":"","family":"Xiao","given":"Rongrong","non-dropping-particle":"","parse-names":false,"suffix":""},{"dropping-particle":"","family":"Wang","given":"Ping","non-dropping-particle":"","parse-names":false,"suffix":""},{"dropping-particle":"","family":"Xia","given":"Tian","non-dropping-particle":"","parse-names":false,"suffix":""},{"dropping-particle":"","family":"Li","given":"Chun-Yi","non-dropping-particle":"","parse-names":false,"suffix":""},{"dropping-particle":"","family":"Jiang","given":"Ting","non-dropping-particle":"","parse-names":false,"suffix":""},{"dropping-particle":"","family":"Huang","given":"Xin-en","non-dropping-particle":"","parse-names":false,"suffix":""}],"id":"ITEM-1","issued":{"date-parts":[["2020"]]},"title":"Identification of key gene in colorectal cancer using bioinformatics analysis.","type":"article-journal"},"uris":["http://www.mendeley.com/documents/?uuid=0b1b92a4-5257-4606-bee9-83478ebf3f10"]}],"mendeley":{"formattedCitation":"[76]","plainTextFormattedCitation":"[76]","previouslyFormattedCitation":"[15]"},"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76]</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552F63">
              <w:rPr>
                <w:rFonts w:ascii="Times New Roman" w:hAnsi="Times New Roman" w:cs="Times New Roman"/>
                <w:sz w:val="20"/>
                <w:szCs w:val="20"/>
              </w:rPr>
              <w:t>GNG4, PPBP, NMU, LPAR1, CXCL1, HIST1H2BJ, CXCL8, PYY, HIST1H2AD and SST</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217/bmm-2019-0608","ISSN":"17520371","PMID":"32969243","abstract":"Aim: To explore the mechanism of gastric carcinogenesis by mining potential hub genes and to search for promising small-molecular compounds for gastric cancer (GC). Materials &amp; methods: The microarray datasets were downloaded from Gene Expression Omnibus database and the genes and compounds were analyzed by bioinformatics-related tools and software. Results: Six hub genes (MKI67, PLK1, COL1A1, TPX2, COL1A2 and SPP1) related to the prognosis of GC were confirmed to be upregulated in GC and their high expression was correlated with poor overall survival rate in GC patients. In addition, eight candidate compounds with potential anti-GC activity were identified, among which resveratrol was closely correlated with six hub genes. Conclusion: Six hub genes identified in the present study may contribute to a more comprehensive understanding of the mechanism of gastric carcinogenesis and the predicted potential of resveratrol may provide valuable clues for the future development of targeted anti-GC inhibitors.","author":[{"dropping-particle":"","family":"Huang","given":"Jiani","non-dropping-particle":"","parse-names":false,"suffix":""},{"dropping-particle":"","family":"Wen","given":"Fang","non-dropping-particle":"","parse-names":false,"suffix":""},{"dropping-particle":"","family":"Huang","given":"Wenjie","non-dropping-particle":"","parse-names":false,"suffix":""},{"dropping-particle":"","family":"Bai","given":"Yingfeng","non-dropping-particle":"","parse-names":false,"suffix":""},{"dropping-particle":"","family":"Lu","given":"Xiaona","non-dropping-particle":"","parse-names":false,"suffix":""},{"dropping-particle":"","family":"Shu","given":"Peng","non-dropping-particle":"","parse-names":false,"suffix":""}],"container-title":"Biomarkers in Medicine","id":"ITEM-1","issue":"12","issued":{"date-parts":[["2020"]]},"page":"1069-1084","title":"Identification of hub genes and discovery of promising compounds in gastric cancer based on bioinformatics analysis","type":"article-journal","volume":"14"},"uris":["http://www.mendeley.com/documents/?uuid=f7594efe-5aa0-4a1a-99e7-79140f0e445b"]}],"mendeley":{"formattedCitation":"[77]","plainTextFormattedCitation":"[77]","previouslyFormattedCitation":"[16]"},"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77]</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552F63">
              <w:rPr>
                <w:rFonts w:ascii="Times New Roman" w:hAnsi="Times New Roman" w:cs="Times New Roman"/>
                <w:sz w:val="20"/>
                <w:szCs w:val="20"/>
              </w:rPr>
              <w:t>COL1A1, CXCL5, GNG4, TIMP1, SPP1, and LPAR1</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2032-020-01425-2","ISBN":"0123456789","ISSN":"1559131X","PMID":"33078282","abstract":"Most colorectal cancer (CRC) patients are diagnosed with advanced stages and low prognosis. We aimed to identify potential diagnostic and prognostic biomarkers, as well as active small molecules of CRC. Microarray data (GSE9348, GSE35279, and GSE106582) were obtained from the Gene Expression Omnibus database. Differentially expressed genes (DEGs) were identified by the GEO2R platform. Common DEGs were selected for Gene Ontology (GO) and Kyoto Encyclopedia of Genes and Genomes (KEGG) enrichment analysis. Cytoscape software was used to construct protein–protein interaction networks and identify hub genes. Hub genes were evaluated by Kaplan–Meier survival analysis in the GEPIA database and validated in two independent microarray data (GSE74602 and GSE83889). Common DEGs were used to select active small molecules by the connectivity map database. A total of 166 DEGs were identified as common DEGs. GO analysis demonstrated that common DEGs were significantly enriched in the apoptotic process, cell proliferation, and cell adhesion. KEGG analysis indicated that the most enriched pathways were the PI3K-Akt signaling pathway and extracellular matrix-receptor interaction. COL1A2, THBS2, TIMP1, and CXCL8 significantly upregulated in colorectal tumor. High expressions of COL1A2, THBS2, and TIMP1 were associated with poor survival, while high expressions of CXCL8 were associated with better survival. We selected 11 small molecules for CRC therapy. In conclusion, we found key dysregulated genes associated with CRC and potential small molecules to reverse them. COL1A2, THBS2, TIMP1, and CXCL8 may act as diagnostic and prognostic biomarkers of CRC.","author":[{"dropping-particle":"","family":"Zheng","given":"Zhuoling","non-dropping-particle":"","parse-names":false,"suffix":""},{"dropping-particle":"","family":"Xie","given":"Jingwen","non-dropping-particle":"","parse-names":false,"suffix":""},{"dropping-particle":"","family":"Xiong","given":"Lixiong","non-dropping-particle":"","parse-names":false,"suffix":""},{"dropping-particle":"","family":"Gao","given":"Min","non-dropping-particle":"","parse-names":false,"suffix":""},{"dropping-particle":"","family":"Qin","given":"Li","non-dropping-particle":"","parse-names":false,"suffix":""},{"dropping-particle":"","family":"Dai","given":"Chunmei","non-dropping-particle":"","parse-names":false,"suffix":""},{"dropping-particle":"","family":"Liang","given":"Zhikun","non-dropping-particle":"","parse-names":false,"suffix":""},{"dropping-particle":"","family":"Wang","given":"Yiting","non-dropping-particle":"","parse-names":false,"suffix":""},{"dropping-particle":"","family":"Xue","given":"Jing","non-dropping-particle":"","parse-names":false,"suffix":""},{"dropping-particle":"","family":"Wang","given":"Qinbo","non-dropping-particle":"","parse-names":false,"suffix":""},{"dropping-particle":"","family":"Wang","given":"Wenhui","non-dropping-particle":"","parse-names":false,"suffix":""},{"dropping-particle":"","family":"Li","given":"Xiaoyan","non-dropping-particle":"","parse-names":false,"suffix":""}],"container-title":"Medical Oncology","id":"ITEM-1","issue":"11","issued":{"date-parts":[["2020"]]},"page":"1-11","publisher":"Springer US","title":"Identification of candidate biomarkers and therapeutic drugs of colorectal cancer by integrated bioinformatics analysis","type":"article-journal","volume":"37"},"uris":["http://www.mendeley.com/documents/?uuid=585b1514-209c-47f2-be44-eadd1ade3807"]}],"mendeley":{"formattedCitation":"[78]","plainTextFormattedCitation":"[78]","previouslyFormattedCitation":"[17]"},"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78]</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8361A0">
              <w:rPr>
                <w:rFonts w:ascii="Times New Roman" w:hAnsi="Times New Roman" w:cs="Times New Roman"/>
                <w:sz w:val="20"/>
                <w:szCs w:val="20"/>
              </w:rPr>
              <w:t>COL1A2, THBS2, TIMP1, and CXCL8</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77/0300060520953234","ISSN":"14732300","PMID":"32961078","abstract":"Objectives: This study aimed to investigate hub genes and their prognostic value in colon cancer via bioinformatics analysis. Methods: Differentially expressed genes (DEGs) of expression profiles (GSE33113, GSE20916, and GSE37364) obtained from Gene Expression Omnibus (GEO) were identified using the GEO2R tool and Venn diagram software. Function and pathway enrichment analyses were performed, and a protein–protein interaction (PPI) network was constructed. Hub genes were verified based on The Cancer Genome Atlas (TCGA) and Human Protein Atlas (HPA) databases. Results: We identified 207 DEGs, 62 upregulated and 145 downregulated genes, enriched in Gene Ontology terms “organic anion transport,” “extracellular matrix,” and “receptor ligand activity”, and in the Kyoto Encyclopedia of Genes and Genomes pathway “cytokine-cytokine receptor interaction.” The PPI network was constructed and nine hub genes were selected by survival analysis and expression validation. We verified these genes in the TCGA database and selected three potential predictors (ZG16, TIMP1, and BGN) that met the independent predictive criteria. TIMP1 and BGN were upregulated in patients with a high cancer risk, whereas ZG16 was downregulated. The immunostaining results from HPA supported these findings. Conclusion: This study indicates that these hub genes may be promising prognostic indicators or therapeutic targets for colon cancer.","author":[{"dropping-particle":"","family":"Liu","given":"Jun","non-dropping-particle":"","parse-names":false,"suffix":""},{"dropping-particle":"","family":"Sun","given":"Gui Li","non-dropping-particle":"","parse-names":false,"suffix":""},{"dropping-particle":"","family":"Pan","given":"Shang Ling","non-dropping-particle":"","parse-names":false,"suffix":""},{"dropping-particle":"Bin","family":"Qin","given":"Meng","non-dropping-particle":"","parse-names":false,"suffix":""},{"dropping-particle":"","family":"Ouyang","given":"Rong","non-dropping-particle":"","parse-names":false,"suffix":""},{"dropping-particle":"","family":"Huang","given":"Jie An","non-dropping-particle":"","parse-names":false,"suffix":""}],"container-title":"Journal of International Medical Research","id":"ITEM-1","issue":"9","issued":{"date-parts":[["2020"]]},"title":"Identification of hub genes in colon cancer via bioinformatics analysis","type":"article-journal","volume":"48"},"uris":["http://www.mendeley.com/documents/?uuid=50e8fdd9-584c-47a8-9a61-2b221122b945"]}],"mendeley":{"formattedCitation":"[79]","plainTextFormattedCitation":"[79]","previouslyFormattedCitation":"[18]"},"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79]</w:t>
            </w:r>
            <w:r>
              <w:rPr>
                <w:rFonts w:ascii="Times New Roman" w:hAnsi="Times New Roman" w:cs="Times New Roman"/>
                <w:sz w:val="20"/>
                <w:szCs w:val="20"/>
              </w:rPr>
              <w:fldChar w:fldCharType="end"/>
            </w:r>
          </w:p>
        </w:tc>
        <w:tc>
          <w:tcPr>
            <w:tcW w:w="4864" w:type="dxa"/>
          </w:tcPr>
          <w:p w:rsidR="000956EA" w:rsidRPr="00D525FB" w:rsidRDefault="000956EA" w:rsidP="00A326AE">
            <w:pPr>
              <w:rPr>
                <w:rFonts w:ascii="Times New Roman" w:hAnsi="Times New Roman" w:cs="Times New Roman"/>
                <w:sz w:val="20"/>
                <w:szCs w:val="20"/>
              </w:rPr>
            </w:pPr>
            <w:r w:rsidRPr="00D525FB">
              <w:rPr>
                <w:rFonts w:ascii="Times New Roman" w:hAnsi="Times New Roman" w:cs="Times New Roman"/>
                <w:sz w:val="20"/>
                <w:szCs w:val="20"/>
              </w:rPr>
              <w:t>ZG16, TIMP1, and BGN</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2/mgg3.713","ISSN":"23249269","PMID":"31087508","abstract":"Background: Colorectal cancer (CRC) is one of the most common malignant tumors. In the present study, the expression profile of human multistage colorectal mucosa tissues, including healthy, adenoma, and adenocarcinoma samples was downloaded to identify critical genes and potential drugs in CRC. Methods: Expression profiles, GSE33113 and GSE44076, were integrated using bioinformatics methods. Differentially expressed genes (DEGs) were analyzed by R language. Functional enrichment analyses of the DEGs were performed using the Database for Annotation, visualization, and integrated discovery (DAVID) database. Then, the search tool for the retrieval of interacting genes (STRING) database and Cytoscape were used to construct a protein–protein interaction (PPI) network and identify hub genes. Subsequently, survival analysis was performed among the key genes using Gene Expression Profiling Interactive Analysis (GEPIA). Connectivity Map (CMap) was used to query potential drugs for CRC. Results: A total of 428 upregulated genes and 751 downregulated genes in CRC were identified. The functional changes of these DEGs were mainly associated with cell cycle, oocyte meiosis, DNA replication, p53 signaling pathway, and progesterone-mediated oocyte maturation. A PPI network was identified by STRING with 482 nodes and 2,368 edges. Survival analysis revealed that high mRNA expression of AURKA, CCNB1, CCNF, and EXO1 was significantly associated with longer overall survival. Moreover, CMap predicted a panel of small molecules as possible adjuvant drugs to treat CRC. Conclusion: Our study found key dysregulated genes involved in CRC and potential drugs to combat it, which may provide novel insights and potential biomarkers for prognosis, as well as providing new CRC treatments.","author":[{"dropping-particle":"","family":"Chen","given":"Juan","non-dropping-particle":"","parse-names":false,"suffix":""},{"dropping-particle":"","family":"Wang","given":"Ziheng","non-dropping-particle":"","parse-names":false,"suffix":""},{"dropping-particle":"","family":"Shen","given":"Xianjuan","non-dropping-particle":"","parse-names":false,"suffix":""},{"dropping-particle":"","family":"Cui","given":"Xiaopeng","non-dropping-particle":"","parse-names":false,"suffix":""},{"dropping-particle":"","family":"Guo","given":"Yuehua","non-dropping-particle":"","parse-names":false,"suffix":""}],"container-title":"Molecular Genetics and Genomic Medicine","id":"ITEM-1","issue":"7","issued":{"date-parts":[["2019"]]},"page":"1-15","title":"Identification of novel biomarkers and small molecule drugs in human colorectal cancer by microarray and bioinformatics analysis","type":"article-journal","volume":"7"},"uris":["http://www.mendeley.com/documents/?uuid=41053471-c4f4-4f3a-9820-266c96b590ab"]}],"mendeley":{"formattedCitation":"[80]","plainTextFormattedCitation":"[80]","previouslyFormattedCitation":"[19]"},"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80]</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D525FB">
              <w:rPr>
                <w:rFonts w:ascii="Times New Roman" w:hAnsi="Times New Roman" w:cs="Times New Roman"/>
                <w:sz w:val="20"/>
                <w:szCs w:val="20"/>
              </w:rPr>
              <w:t>AURKA, CCNB1, CCNF, and EXO1</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Yongxian","given":"Su","non-dropping-particle":"","parse-names":false,"suffix":""}],"id":"ITEM-1","issued":{"date-parts":[["2021"]]},"page":"1-18","title":"Association Between Obesity and Incident Colorectal Cancer : An Analysis Based on Colorectal Cancer Database in the Cancer Genome Atlas","type":"article-journal"},"uris":["http://www.mendeley.com/documents/?uuid=6c2bfe2e-f3e8-4e9a-ac85-aa8bbaef252d"]}],"mendeley":{"formattedCitation":"[81]","plainTextFormattedCitation":"[81]","previouslyFormattedCitation":"[20]"},"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81]</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D525FB">
              <w:rPr>
                <w:rFonts w:ascii="Times New Roman" w:hAnsi="Times New Roman" w:cs="Times New Roman"/>
                <w:sz w:val="20"/>
                <w:szCs w:val="20"/>
              </w:rPr>
              <w:t>SST, PYY, GNG12, CCL13, MCHR2, CCL28, ADCY9, SSTR1, CXCL12 and ADRA2A</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233/cbm-230113","ISSN":"15740153","abstract":"BACKGROUND: Our study aimed to investigate the Hub genes and their prognostic value in colorectal cancer (CRC) via bioinformatics analysis. METHODS: The data set of colorectal cancer was downloaded from the GEO database (GSE21510, GSE110224 and GSE74602) for differential expression analysis using the GEO2R tool. Hub genes were screened by protein-protein interaction (PPI) comprehensive analysis. GEPIA was used to verify the expression of Hub genes and evaluate its prognostic value. The protein expression of Hub gene in CRC was analyzed using the Human Protein Atlas database. The cBioPortal was used to analyze the type and frequency of Hub gene mutations, and the effects of mutation on the patients’ prognosis. The TIMER database was used to study the correlation between Hub genes and immune infiltration in CRC. Gene set enrichment analysis (GSEA) was used to explore the biological function and signal pathway of the Hub genes and corresponding co-expressed genes. RESULTS: We identified 346 differentially expressed genes (DEGs), including 117 upregulated and 229 downregulated. Four Hub genes (AURKA, CCNB1, EXO1 and CCNA2) were selected by survival analysis and differential expression validation. The protein and mRNA expression levels of AURKA, CCNB1, EXO1 and CCNA2 were higher in CRC tissues than in adjacent tissues. There were varying degrees of immune cell infiltration and gene mutation of Hub genes, especially B cells and CD8+ T cells. The results of GSEA showed that Hub genes and their co-expressed genes mainly participated in chromosome segregation, DNA replication, translational elongation and cell cycle. CONCLUSION: Overexpression of AURKA, CCNB1, CCNA2 and EXO1 had a better prognosis for CRC and this effect was correlation with gene mutation and infiltration of immune cells.","author":[{"dropping-particle":"","family":"Li","given":"Shan","non-dropping-particle":"","parse-names":false,"suffix":""},{"dropping-particle":"","family":"Li","given":"Ting","non-dropping-particle":"","parse-names":false,"suffix":""},{"dropping-particle":"","family":"Shi","given":"Yan-Qing","non-dropping-particle":"","parse-names":false,"suffix":""},{"dropping-particle":"","family":"Xu","given":"Bin-Jie","non-dropping-particle":"","parse-names":false,"suffix":""},{"dropping-particle":"","family":"Deng","given":"Yu-Yong","non-dropping-particle":"","parse-names":false,"suffix":""},{"dropping-particle":"","family":"Sun","given":"Xu-Guang","non-dropping-particle":"","parse-names":false,"suffix":""}],"container-title":"Cancer Biomarkers","id":"ITEM-1","issued":{"date-parts":[["2024"]]},"page":"1-19","title":"Identification of Hub genes with prognostic values in colorectal cancer by integrated bioinformatics analysis","type":"article-journal","volume":"1"},"uris":["http://www.mendeley.com/documents/?uuid=6ec4e28e-ed48-4a30-8b3a-aaf895fcc63d"]}],"mendeley":{"formattedCitation":"[82]","plainTextFormattedCitation":"[82]","previouslyFormattedCitation":"[21]"},"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82]</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BF3DEC">
              <w:rPr>
                <w:rFonts w:ascii="Times New Roman" w:hAnsi="Times New Roman" w:cs="Times New Roman"/>
                <w:sz w:val="20"/>
                <w:szCs w:val="20"/>
              </w:rPr>
              <w:t>AURKA, CCNB1, EXO1 and CCNA2</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DOI":"10.3934/mbe.2021443","ISSN":"15510018","PMID":"34814332","abstract":"Colorectal cancer (CRC) is one of the most common malignancies worldwide. Biomarker discovery is critical to improve CRC diagnosis, however, machine learning offers a new platform to study the etiology of CRC for this purpose. Therefore, the current study aimed to perform an integrated bioinformatics and machine learning analyses to explore novel biomarkers for CRC prognosis. In this study, we acquired gene expression microarray data from Gene Expression Omnibus (GEO) database. The microarray expressions GSE103512 dataset was downloaded and integrated. Subsequently, differentially expressed genes (DEGs) were identified and functionally analyzed via Gene Ontology (GO) and Kyoto Enrichment of Genes and Genomes (KEGG). Furthermore, protein protein interaction (PPI) network analysis was conducted using the STRING database and Cytoscape software to identify hub genes; however, the hub genes were subjected to Support Vector Machine (SVM), Receiver operating characteristic curve (ROC) and survival analyses to explore their diagnostic values. Meanwhile, TCGA transcriptomics data in Gene Expression Profiling Interactive Analysis (GEPIA) database and the pathology data presented by in the human protein atlas (HPA) database were used to verify our transcriptomic analyses. A total of 105 DEGs were identified in this study. Functional enrichment analysis showed that these genes were significantly enriched in biological processes related to cancer progression. Thereafter, PPI network explored a total of 10 significant hub genes. The ROC curve was used to predict the potential application of biomarkers in CRC diagnosis, with an area under ROC curve (AUC) of these genes exceeding 0.92 suggesting that this risk classifier can discriminate between CRC patients and normal controls. Moreover, the prognostic values of these hub genes were confirmed by survival analyses using different CRC patient cohorts. Our results demonstrated that these 10 differentially expressed hub genes could be used as potential biomarkers for CRC diagnosis.","author":[{"dropping-particle":"","family":"Hammad","given":"Ahmed","non-dropping-particle":"","parse-names":false,"suffix":""},{"dropping-particle":"","family":"Elshaer","given":"Mohamed","non-dropping-particle":"","parse-names":false,"suffix":""},{"dropping-particle":"","family":"Tang","given":"Xiuwen","non-dropping-particle":"","parse-names":false,"suffix":""}],"container-title":"Mathematical Biosciences and Engineering","id":"ITEM-1","issue":"6","issued":{"date-parts":[["2021"]]},"page":"8997-9015","title":"Identification of potential biomarkers with colorectal cancer based on bioinformatics analysis and machine learning","type":"article-journal","volume":"18"},"uris":["http://www.mendeley.com/documents/?uuid=27e5caeb-459b-4937-b50a-42a9ab0a5c1b"]}],"mendeley":{"formattedCitation":"[83]","plainTextFormattedCitation":"[83]","previouslyFormattedCitation":"[22]"},"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83]</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BF3DEC">
              <w:rPr>
                <w:rFonts w:ascii="Times New Roman" w:hAnsi="Times New Roman" w:cs="Times New Roman"/>
                <w:sz w:val="20"/>
                <w:szCs w:val="20"/>
              </w:rPr>
              <w:t>IGF1, MYH11, CLU, MYL9, CXCL12, LMOD1, C3, CNN1, FOS, and HIST1H2BO</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55/2022/9041466","ISBN":"0000000154260","ISSN":"18758630","PMID":"35686034","abstract":"Breast cancer (BC) is the most common cancer and the most frequent cause of cancer death among women worldwide. The aim of the present study was to identify the critical genes for the diagnosis and prognosis of BC. Two mRNA expression data (GSE29431 and GSE42568) were acquired from the GEO database. The determination of differently expressed genes (DEGs) between BC specimens and nontumor specimens was completed via the LIMMA package of R. GO annotation and KEGG pathway enrichment analyses were applied to explore the function of DEGs. Kaplan-Meier methods were used to determine the prognostic value of DEGs in BC using TCGA datasets. The diagnostic value of the survival-related DGEs were confirmed using ROC assays in two GEO datasets. RT-PCR was used to examine the expression of the critical genes in BC cells and normal breast cells. CCK-8 experiments were applied to explore the function of the critical genes in BC cells. In this study, we identified 31 DEGs between BC specimens and nontumor specimens. KEGG analysis revealed 31 DEGs were involved in PPAR signal path, AMPK signal path, glycerolipid metabolism, adipocytokine signaling pathway, phenylalanine metabolism, tyrosine metabolic process, and glycine, serine, and threonine metabolic process. Four DEGs including CRYAB, DEFB132, MAOA, and RBP4 were observed to be associated with clinical outcome of BC patients. Their diagnostic values were also confirmed in both GSE29431 and GSE42568 datasets. In addition, we analyzed TCGA datasets and confirmed that the results were consistent with GEO datasets. Finally, the results of RT-PCR confirmed that the expression of CRYAB and RBP4 was distinctly downregulated in BC cells. CCK-8 analysis revealed that overexpression of CRYAB and RBP4 distinctly suppressed the proliferation of BC cells. Overall, our findings suggested CRYAB and RBP4 as critical genes for the diagnosis and prognosis of BC patients. They may be used as novel biomarkers for BC patients.","author":[{"dropping-particle":"","family":"Yu","given":"Feng","non-dropping-particle":"","parse-names":false,"suffix":""},{"dropping-particle":"","family":"Pan","given":"Xian Jun","non-dropping-particle":"","parse-names":false,"suffix":""},{"dropping-particle":"","family":"Luo","given":"Jie","non-dropping-particle":"","parse-names":false,"suffix":""}],"container-title":"Disease Markers","id":"ITEM-1","issue":"10","issued":{"date-parts":[["2022"]]},"page":"0-2","title":"Identification and Verification of Key Tumor Genes Associated with Diagnosis and Prognosis of Breast Cancer Based on Bioinformatics Analysis","type":"article-journal","volume":"2022"},"uris":["http://www.mendeley.com/documents/?uuid=7c5638cb-3638-4041-b941-d8fb436bf1c4"]}],"mendeley":{"formattedCitation":"[84]","plainTextFormattedCitation":"[84]","previouslyFormattedCitation":"[23]"},"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84]</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BF3DEC">
              <w:rPr>
                <w:rFonts w:ascii="Times New Roman" w:hAnsi="Times New Roman" w:cs="Times New Roman"/>
                <w:sz w:val="20"/>
                <w:szCs w:val="20"/>
              </w:rPr>
              <w:t>EPHB2, KLK8, DIAPH3, STC2, OXTR, MMP7, MET, KRT85, KRT6B, KRT23, and KLK10</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892/ol.2020.11278","ISSN":"17921082","abstract":"Colorectal cancer (CRC) is a prevalent malignant tumour type arising from the colon and rectum. The present study aimed to explore the molecular mechanisms of the development and progression of CRC. Initially, differentially expressed genes (DEGs) between CRC tissues and corresponding non-cancerous tissues were obtained by analysing the GSE15781 microarray dataset. The Database for Annotation, Visualization and Integrated Discovery was then utilized for functional and pathway enrichment analysis of the DEGs. Subsequently, a protein-protein interaction (PPI) network was created using the Search Tool for the Retrieval of Interacting Genes and Proteins database and visualized by Cytoscape software. Furthermore, CytoNCA, a Cytoscape plugin, was used for centrality analysis of the PPI network to identify crucial genes. Finally, UALCAN was employed to validate the expression of the crucial genes and to estimate their effect on the survival of patients with colon cancer by Kaplan-Meier curves and log-rank tests. A total of 1,085 DEGs, including 496 upregulated and 589 downregulated genes, were screened out. The DEGs identified were enriched in various pathways, including ‘metabolic pathway’, ‘cell cycle’, ‘DNA replication’, ‘nitrogen metabolism’, ‘p53 signalling’ and ‘fatty acid degradation’. PPI network analysis suggested that interleukin-6, MYC, NOTCH1, inhibin subunit βA (INHBA), CDK1, cyclin (CCN)B1 and CCNA2 were crucial genes, and their expression levels were markedly upregulated. Survival analysis suggested that upregulated INHBA significantly decreased the survival probability of patients with CRC. Conversely, upregulation of CCNB1 and CCNA2 expression levels were associated with increased survival probabalities. The identified DEGs, particularly the crucial genes, may enhance the current understanding of the genesis and progression of CRC, and certain genes, including INHBA, CCNB1 and CCNA2, may be candidate diagnostic and prognostic markers, as well as targets for the treatment of CRC.","author":[{"dropping-particle":"","family":"Liu","given":"Xiaoqun","non-dropping-particle":"","parse-names":false,"suffix":""},{"dropping-particle":"","family":"Liu","given":"Xiangdong","non-dropping-particle":"","parse-names":false,"suffix":""},{"dropping-particle":"","family":"Qiao","given":"Tiankui","non-dropping-particle":"","parse-names":false,"suffix":""},{"dropping-particle":"","family":"Chen","given":"Wei","non-dropping-particle":"","parse-names":false,"suffix":""}],"container-title":"Oncology Letters","id":"ITEM-1","issue":"3","issued":{"date-parts":[["2020"]]},"page":"1881-1889","title":"Identification of crucial genes and pathways associated with colorectal cancer by bioinformatics analysis","type":"article-journal","volume":"19"},"uris":["http://www.mendeley.com/documents/?uuid=22f65d1a-4b0e-4992-836b-c845cf0c5fb5"]}],"mendeley":{"formattedCitation":"[85]","plainTextFormattedCitation":"[85]","previouslyFormattedCitation":"[24]"},"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85]</w:t>
            </w:r>
            <w:r>
              <w:rPr>
                <w:rFonts w:ascii="Times New Roman" w:hAnsi="Times New Roman" w:cs="Times New Roman"/>
                <w:sz w:val="20"/>
                <w:szCs w:val="20"/>
              </w:rPr>
              <w:fldChar w:fldCharType="end"/>
            </w:r>
          </w:p>
        </w:tc>
        <w:tc>
          <w:tcPr>
            <w:tcW w:w="4864" w:type="dxa"/>
          </w:tcPr>
          <w:p w:rsidR="000956EA" w:rsidRPr="00B370C9" w:rsidRDefault="000956EA" w:rsidP="00A326AE">
            <w:pPr>
              <w:rPr>
                <w:rFonts w:ascii="Times New Roman" w:hAnsi="Times New Roman" w:cs="Times New Roman"/>
                <w:sz w:val="20"/>
                <w:szCs w:val="20"/>
              </w:rPr>
            </w:pPr>
            <w:r w:rsidRPr="00B370C9">
              <w:rPr>
                <w:rFonts w:ascii="Times New Roman" w:hAnsi="Times New Roman" w:cs="Times New Roman"/>
                <w:sz w:val="20"/>
                <w:szCs w:val="20"/>
              </w:rPr>
              <w:t>IL6, MYC, NOTCH1,</w:t>
            </w:r>
            <w:r>
              <w:rPr>
                <w:rFonts w:ascii="Times New Roman" w:hAnsi="Times New Roman" w:cs="Times New Roman"/>
                <w:sz w:val="20"/>
                <w:szCs w:val="20"/>
              </w:rPr>
              <w:t xml:space="preserve"> </w:t>
            </w:r>
            <w:r w:rsidRPr="00B370C9">
              <w:rPr>
                <w:rFonts w:ascii="Times New Roman" w:hAnsi="Times New Roman" w:cs="Times New Roman"/>
                <w:sz w:val="20"/>
                <w:szCs w:val="20"/>
              </w:rPr>
              <w:t>INHBA</w:t>
            </w:r>
            <w:r>
              <w:rPr>
                <w:rFonts w:ascii="Times New Roman" w:hAnsi="Times New Roman" w:cs="Times New Roman"/>
                <w:sz w:val="20"/>
                <w:szCs w:val="20"/>
              </w:rPr>
              <w:t>,</w:t>
            </w:r>
            <w:r w:rsidRPr="00B370C9">
              <w:rPr>
                <w:rFonts w:ascii="Times New Roman" w:hAnsi="Times New Roman" w:cs="Times New Roman"/>
                <w:sz w:val="20"/>
                <w:szCs w:val="20"/>
              </w:rPr>
              <w:t xml:space="preserve"> CDK1, cyclin (CCN)B1 and CCNA2</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892/ol.2016.5027","ISSN":"17921082","abstract":"The present study aimed to identify specific microRNAs (miRs) and their predicted target genes to clarify the molecular mechanisms of colorectal cancer (CRC). An miR expression profile (array ID, GSE39833), which consisted of 88 CRC samples with various tumor-necrosis-metastasis stages and 11 healthy controls, was downloaded from the Gene Expression Omnibus database. Subsequently, the differentially expressed miRs and their target genes were screened. Gene Ontology and Kyoto Encyclopedia of Genes and Genomes pathways of target genes were analyzed using the Database for Annotation Visualization and Integrated Discovery. A protein-protein interaction (PPI) network of the target genes was constructed using the Search Tool for the Retrieval of Interacting Genes database. The present study identified a total of 18 differentially expressed miRs (upregulated, 8; downregulated, 10) in the sera of the CRC patients compared with the healthy controls. Of these, 3 upregulated (let-7b, miR-1290 and miR-126) and 2 downregulated (miR-16 and miR-760) differentially expressed miRs and their target genes, including cyclin D1 (CCND1), v-myc avian myelocytomatosis viral oncogene homolog (MYC), phosphoinositide-3-kinase, regulatory subunit 2 (beta) (PIK3R2) and SMAD family member 3 (SMAD3), were significantly enriched in the CRC developmental pathway. All these target genes had higher node degrees in the PPI network. In conclusion, let-7b, miR-1290, miR-126, miR-16 and miR-760 and their target genes, CCND1, MYC, PIK3R2 and SMAD3, may be important in the molecular mechanisms for the progression of CRC.","author":[{"dropping-particle":"","family":"Li","given":"Hong","non-dropping-particle":"","parse-names":false,"suffix":""},{"dropping-particle":"","family":"Zhang","given":"Huichao","non-dropping-particle":"","parse-names":false,"suffix":""},{"dropping-particle":"","family":"Lu","given":"Gang","non-dropping-particle":"","parse-names":false,"suffix":""},{"dropping-particle":"","family":"Li","given":"Qingjing","non-dropping-particle":"","parse-names":false,"suffix":""},{"dropping-particle":"","family":"Gu","given":"Jifeng","non-dropping-particle":"","parse-names":false,"suffix":""},{"dropping-particle":"","family":"Song","given":"Yuan","non-dropping-particle":"","parse-names":false,"suffix":""},{"dropping-particle":"","family":"Gao","given":"Shejun","non-dropping-particle":"","parse-names":false,"suffix":""},{"dropping-particle":"","family":"Ding","given":"Yawen","non-dropping-particle":"","parse-names":false,"suffix":""}],"container-title":"Oncology Letters","id":"ITEM-1","issue":"4","issued":{"date-parts":[["2016"]]},"page":"2329-2336","title":"Mechanism analysis of colorectal cancer according to the microRNA expression profile","type":"article-journal","volume":"12"},"uris":["http://www.mendeley.com/documents/?uuid=1408af65-a1d6-4d74-ba35-cf8499a7c21d"]}],"mendeley":{"formattedCitation":"[86]","plainTextFormattedCitation":"[86]","previouslyFormattedCitation":"[25]"},"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86]</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B370C9">
              <w:rPr>
                <w:rFonts w:ascii="Times New Roman" w:hAnsi="Times New Roman" w:cs="Times New Roman"/>
                <w:sz w:val="20"/>
                <w:szCs w:val="20"/>
              </w:rPr>
              <w:t>CCND1, MYC, PIK3R2 and SMAD3</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892/or.2018.6840","ISSN":"17912431","PMID":"30542696","abstract":"Colorectal cancer (CRC) is one of the principal causes of cancer-associated mortality worldwide. The high incidence of liver metastasis is the leading risk factor of mortality in patients with CRC, and the mechanisms of CRC liver metastasis are poorly understood. In the present study, 7 datasets, including 3 gene expression profile datasets and 4 microRNA (miRNA) expression profile datasets were downloaded from the NCBI Gene Expression Omnibus (GEO) database to identify potential key genes and miRNAs, which may be candidate biomarkers for CRC liver metastasis. Differentially expressed (DE) genes (DEGs) and DE miRNAs of primary CRC tumor tissues and liver metastatic CRC tumor tissues were selected using the GEO2R tool. Gene Ontology and Kyoto Encyclopedia of Gene and Genome pathway enrichment analyses were conducted using the Database for Annotation, Visualization and Integrated Discovery online database. Furthermore, Cytoscape with cytoHubba and the Molecular Complex Detection (MCODE) plug-in were used to visualize a protein-protein interaction (PPI) network for these DEGs, and to screen hub genes and gene modules in the PPI network. In addition, the online databases, TargetScan, miRanda, PITA, miRWalk and miRDB, were used to identify the target genes of the DE miRNAs. In the present study, 141 DEGs (97 upregulated and 44 downregulated) and 3 DE miRNAs (2 upregulated and 1 downregulated) were screened from the 3 gene expression microarray datasets and 4 miRNA expression microarray datasets, respectively. In total, 10 hub genes with a high degree of connectivity were selected from the PPI network, including albumin (ALB), coagulation factor II (F2), thrombin, apolipoprotein H (APOH), serpin family C member 1 (SERPINC1), apolipoprotein A1 (APOA1), α-1-microglobulin/bikunin precursor (AMBP), apolipoprotein C3 (APOC3), plasminogen (PLG), α-2 HS glycoprotein (AHSG) and apolipoprotein B (APOB). The most important module was detected in the PPI network using the MCODE plug-in. A total of 20 DEGs were identified to be potential target genes of these DE miRNAs, and novel miRNA-DEGs regulatory axes were constructed. In vitro experiments were performed to demonstrate that miR-885 promoted CRC cell migration by, at least partially, decreasing the expression of von Willebrand factor (vWF) and insulin-like growth factor binding protein 5 (IGFBP5). In conclusion, by using integrated bioinformatics analysis and in vitro experiments, key candidate genes were identified …","author":[{"dropping-particle":"","family":"Zhang","given":"Tao","non-dropping-particle":"","parse-names":false,"suffix":""},{"dropping-particle":"","family":"Guo","given":"Jianrong","non-dropping-particle":"","parse-names":false,"suffix":""},{"dropping-particle":"","family":"Gu","given":"Jian","non-dropping-particle":"","parse-names":false,"suffix":""},{"dropping-particle":"","family":"Wang","given":"Zheng","non-dropping-particle":"","parse-names":false,"suffix":""},{"dropping-particle":"","family":"Wang","given":"Guobin","non-dropping-particle":"","parse-names":false,"suffix":""},{"dropping-particle":"","family":"Li","given":"Huili","non-dropping-particle":"","parse-names":false,"suffix":""},{"dropping-particle":"","family":"Wang","given":"Jiliang","non-dropping-particle":"","parse-names":false,"suffix":""}],"container-title":"Oncology Reports","id":"ITEM-1","issue":"1","issued":{"date-parts":[["2019"]]},"page":"279-291","title":"Identifying the key genes and microRNAs in colorectal cancer liver metastasis by bioinformatics analysis and in vitro experiments","type":"article-journal","volume":"41"},"uris":["http://www.mendeley.com/documents/?uuid=e018e6bd-1b1f-4c36-8339-1ee791d319f8"]}],"mendeley":{"formattedCitation":"[87]","plainTextFormattedCitation":"[87]","previouslyFormattedCitation":"[26]"},"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87]</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181AC3">
              <w:rPr>
                <w:rFonts w:ascii="Times New Roman" w:hAnsi="Times New Roman" w:cs="Times New Roman"/>
                <w:sz w:val="20"/>
                <w:szCs w:val="20"/>
              </w:rPr>
              <w:t>ALB, F2, APOH, SERPINC1, APOA1, AMBP, APOC3, PLG, AHSG and APOB</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2/mgg3.588","ISSN":"23249269","PMID":"30746900","abstract":"Background: Colon cancer is one of most malignant cancers around worldwide. Nearly 20% patients were diagnosed at colon cancer with metastasis. However, the lack of understanding regarding its pathogenesis brings difficulties to study it. Methods: In this study, we acquired high-sequence data from GEO dataset, and performed integrated bioinformatic analysis including differently expressed genes, gene ontology and Kyoto Encyclopedia of Genes and Genomes pathways analysis, protein–protein analysis, survival analysis to analyze the development of colon cancer. Results: By comparing the colon cancer tissues with normal colon tissues, 109 genes were dysregulated; among them, 83 genes were downregulated and 26 genes were upregulated. Two clusters were founded based on the STRING database and MCODE plugin of cytoscape software. Then, six genes with prognostic value were filtered out in UALCAN website. Conclusion: We found that SPP1, VIP, COL11A1, CA2, ADAM12, INHBA could provide great significant prognostic value for colon cancer.","author":[{"dropping-particle":"","family":"Yang","given":"Haojie","non-dropping-particle":"","parse-names":false,"suffix":""},{"dropping-particle":"","family":"Wu","given":"Jiong","non-dropping-particle":"","parse-names":false,"suffix":""},{"dropping-particle":"","family":"Zhang","given":"Jingjing","non-dropping-particle":"","parse-names":false,"suffix":""},{"dropping-particle":"","family":"Yang","given":"Zhigang","non-dropping-particle":"","parse-names":false,"suffix":""},{"dropping-particle":"","family":"Jin","given":"Wei","non-dropping-particle":"","parse-names":false,"suffix":""},{"dropping-particle":"","family":"Li","given":"Ying","non-dropping-particle":"","parse-names":false,"suffix":""},{"dropping-particle":"","family":"Jin","given":"Lei","non-dropping-particle":"","parse-names":false,"suffix":""},{"dropping-particle":"","family":"Yin","given":"Lu","non-dropping-particle":"","parse-names":false,"suffix":""},{"dropping-particle":"","family":"Liu","given":"Hua","non-dropping-particle":"","parse-names":false,"suffix":""},{"dropping-particle":"","family":"Wang","given":"Zhenyi","non-dropping-particle":"","parse-names":false,"suffix":""}],"container-title":"Molecular Genetics and Genomic Medicine","id":"ITEM-1","issue":"4","issued":{"date-parts":[["2019"]]},"page":"1-8","title":"Integrated bioinformatics analysis of key genes involved in progress of colon cancer","type":"article-journal","volume":"7"},"uris":["http://www.mendeley.com/documents/?uuid=0a0cbebd-e774-4cd5-8504-85f3debb5bcd"]}],"mendeley":{"formattedCitation":"[88]","plainTextFormattedCitation":"[88]","previouslyFormattedCitation":"[27]"},"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88]</w:t>
            </w:r>
            <w:r>
              <w:rPr>
                <w:rFonts w:ascii="Times New Roman" w:hAnsi="Times New Roman" w:cs="Times New Roman"/>
                <w:sz w:val="20"/>
                <w:szCs w:val="20"/>
              </w:rPr>
              <w:fldChar w:fldCharType="end"/>
            </w:r>
          </w:p>
        </w:tc>
        <w:tc>
          <w:tcPr>
            <w:tcW w:w="4864" w:type="dxa"/>
          </w:tcPr>
          <w:p w:rsidR="000956EA" w:rsidRPr="00181AC3" w:rsidRDefault="000956EA" w:rsidP="00A326AE">
            <w:pPr>
              <w:rPr>
                <w:rFonts w:ascii="Times New Roman" w:hAnsi="Times New Roman" w:cs="Times New Roman"/>
                <w:sz w:val="20"/>
                <w:szCs w:val="20"/>
              </w:rPr>
            </w:pPr>
            <w:r w:rsidRPr="00181AC3">
              <w:rPr>
                <w:rFonts w:ascii="Times New Roman" w:hAnsi="Times New Roman" w:cs="Times New Roman"/>
                <w:sz w:val="20"/>
                <w:szCs w:val="20"/>
              </w:rPr>
              <w:t>SPP1, VIP, COL11A1, CA2, ADAM12, INHBA</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892/ol.2019.10866","ISSN":"17921082","abstract":"The molecular mechanisms underlying the development and progression of colorectal cancer (CRC) have not been clarified. The purpose of the present study was to identify key genes that may serve as novel therapeutic targets or prognostic predictors in patients with CRC using bioinformatics analysis. Four gene expression datasets were downloaded from the Gene Expression Omnibus database, which revealed 19 upregulated and 34 downregulated differentially expressed genes (DEGs). The downregulated DEGs were significantly enriched in eight pathways according to Kyoto Encyclopedia of Genes and Genomes pathway enrichment analysis. A protein-protein interaction network was constructed with 52 DEGs and 458 edges. Ten key genes were identified according to the degree value, betweenness centrality and closeness centrality. Survival analysis revealed that low expression of four of the ten genes, carcinoembryonic antigen related cell adhesion molecule 7 (CEACAM7), solute carrier family 4 member 4 (SLC4A4), glucagon (GCG) and chloride channel accessory 1 (CLCA1) genes, were associated with unfavorable prognosis in CRC. Furthermore, gene set enrichment analysis revealed that two pathways were significantly enriched in the CEACAM7 low-expression group. Thus, CEACAM7, SLC4A4, GCG and CLCA1 may be prognostic markers or therapeutic targets of CRC. Low CEACAM7 expression may be associated with the activation of glycosaminoglycan biosynthesis-chondroitin sulfate and extracellular matrix receptor interaction pathways and may affect the prognosis of CRC.","author":[{"dropping-particle":"","family":"Bian","given":"Qinglai","non-dropping-particle":"","parse-names":false,"suffix":""},{"dropping-particle":"","family":"Chen","given":"Jiaxu","non-dropping-particle":"","parse-names":false,"suffix":""},{"dropping-particle":"","family":"Qiu","given":"Wenqi","non-dropping-particle":"","parse-names":false,"suffix":""},{"dropping-particle":"","family":"Peng","given":"Chenxi","non-dropping-particle":"","parse-names":false,"suffix":""},{"dropping-particle":"","family":"Song","given":"Meifang","non-dropping-particle":"","parse-names":false,"suffix":""},{"dropping-particle":"","family":"Sun","given":"Xuebin","non-dropping-particle":"","parse-names":false,"suffix":""},{"dropping-particle":"","family":"Liu","given":"Yueyun","non-dropping-particle":"","parse-names":false,"suffix":""},{"dropping-particle":"","family":"Ding","given":"Fengmin","non-dropping-particle":"","parse-names":false,"suffix":""},{"dropping-particle":"","family":"Chen","given":"Jianbei","non-dropping-particle":"","parse-names":false,"suffix":""},{"dropping-particle":"","family":"Zhang","given":"Liqing","non-dropping-particle":"","parse-names":false,"suffix":""}],"container-title":"Oncology Letters","id":"ITEM-1","issue":"5","issued":{"date-parts":[["2019"]]},"page":"5043-5054","title":"Four targeted genes for predicting the prognosis of colorectal cancer: A bioinformatics analysis case","type":"article-journal","volume":"18"},"uris":["http://www.mendeley.com/documents/?uuid=11aedd0c-0d3e-4afa-a541-7ab461424863"]}],"mendeley":{"formattedCitation":"[89]","plainTextFormattedCitation":"[89]","previouslyFormattedCitation":"[28]"},"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89]</w:t>
            </w:r>
            <w:r>
              <w:rPr>
                <w:rFonts w:ascii="Times New Roman" w:hAnsi="Times New Roman" w:cs="Times New Roman"/>
                <w:sz w:val="20"/>
                <w:szCs w:val="20"/>
              </w:rPr>
              <w:fldChar w:fldCharType="end"/>
            </w:r>
          </w:p>
        </w:tc>
        <w:tc>
          <w:tcPr>
            <w:tcW w:w="4864" w:type="dxa"/>
          </w:tcPr>
          <w:p w:rsidR="000956EA" w:rsidRPr="00064246" w:rsidRDefault="000956EA" w:rsidP="00A326AE">
            <w:pPr>
              <w:rPr>
                <w:rFonts w:ascii="Times New Roman" w:hAnsi="Times New Roman" w:cs="Times New Roman"/>
                <w:sz w:val="20"/>
                <w:szCs w:val="20"/>
              </w:rPr>
            </w:pPr>
            <w:r w:rsidRPr="00181AC3">
              <w:rPr>
                <w:rFonts w:ascii="Times New Roman" w:hAnsi="Times New Roman" w:cs="Times New Roman"/>
                <w:sz w:val="20"/>
                <w:szCs w:val="20"/>
              </w:rPr>
              <w:t>CEACAM7, SLC4A4, GCG and CLCA1</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2/jcp.28163","ISSN":"10974652","PMID":"30652311","abstract":"Colorectal cancer (CRC) ranks as one of the most common malignant tumors worldwide. Its mortality rate has remained high in recent years. Therefore, the aim of this study was to identify significant differentially expressed genes (DEGs) involved in its pathogenesis, which may be used as novel biomarkers or potential therapeutic targets for CRC. The gene expression profiles of GSE21510, GSE32323, GSE89076, and GSE113513 were downloaded from the Gene Expression Omnibus (GEO) database. After screening DEGs in each GEO data set, we further used the robust rank aggregation method to identify 494 significant DEGs including 212 upregulated and 282 downregulated genes. Gene Ontology (GO) and Kyoto Encyclopedia of Genes and Genomes (KEGG) pathway enrichment analyses were performed by DAVID and the KOBAS online database, respectively. These DEGs were shown to be significantly enriched in different cancer-related functions and pathways. Then, the STRING database was used to construct the protein–protein interaction network. The module analysis was performed by the MCODE plug-in of Cytoscape based on the whole network. We finally filtered out seven hub genes by the cytoHubba plug-in, including PPBP, CCL28, CXCL12, INSL5, CXCL3, CXCL10, and CXCL11. The expression validation and survival analysis of these hub genes were analyzed based on The Cancer Genome Atlas database. In conclusion, the robust DEGs associated with the carcinogenesis of CRC were screened through the GEO database, and integrated bioinformatics analysis was conducted. Our study provides reliable molecular biomarkers for screening and diagnosis, prognosis as well as novel therapeutic targets for CRC.","author":[{"dropping-particle":"","family":"Sun","given":"Guangwei","non-dropping-particle":"","parse-names":false,"suffix":""},{"dropping-particle":"","family":"Li","given":"Yalun","non-dropping-particle":"","parse-names":false,"suffix":""},{"dropping-particle":"","family":"Peng","given":"Yangjie","non-dropping-particle":"","parse-names":false,"suffix":""},{"dropping-particle":"","family":"Lu","given":"Dapeng","non-dropping-particle":"","parse-names":false,"suffix":""},{"dropping-particle":"","family":"Zhang","given":"Fuqiang","non-dropping-particle":"","parse-names":false,"suffix":""},{"dropping-particle":"","family":"Cui","given":"Xueyang","non-dropping-particle":"","parse-names":false,"suffix":""},{"dropping-particle":"","family":"Zhang","given":"Qingyue","non-dropping-particle":"","parse-names":false,"suffix":""},{"dropping-particle":"","family":"Li","given":"Zhuang","non-dropping-particle":"","parse-names":false,"suffix":""}],"container-title":"Journal of Cellular Physiology","id":"ITEM-1","issue":"9","issued":{"date-parts":[["2019"]]},"page":"15215-15224","title":"Identification of differentially expressed genes and biological characteristics of colorectal cancer by integrated bioinformatics analysis","type":"article-journal","volume":"234"},"uris":["http://www.mendeley.com/documents/?uuid=2b0947c3-1f64-418d-8727-ffb655fc3b56"]}],"mendeley":{"formattedCitation":"[90]","plainTextFormattedCitation":"[90]","previouslyFormattedCitation":"[29]"},"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90]</w:t>
            </w:r>
            <w:r>
              <w:rPr>
                <w:rFonts w:ascii="Times New Roman" w:hAnsi="Times New Roman" w:cs="Times New Roman"/>
                <w:sz w:val="20"/>
                <w:szCs w:val="20"/>
              </w:rPr>
              <w:fldChar w:fldCharType="end"/>
            </w:r>
          </w:p>
        </w:tc>
        <w:tc>
          <w:tcPr>
            <w:tcW w:w="4864" w:type="dxa"/>
          </w:tcPr>
          <w:p w:rsidR="000956EA" w:rsidRPr="00181AC3" w:rsidRDefault="000956EA" w:rsidP="00A326AE">
            <w:pPr>
              <w:rPr>
                <w:rFonts w:ascii="Times New Roman" w:hAnsi="Times New Roman" w:cs="Times New Roman"/>
                <w:sz w:val="20"/>
                <w:szCs w:val="20"/>
              </w:rPr>
            </w:pPr>
            <w:r w:rsidRPr="00181AC3">
              <w:rPr>
                <w:rFonts w:ascii="Times New Roman" w:hAnsi="Times New Roman" w:cs="Times New Roman"/>
                <w:sz w:val="20"/>
                <w:szCs w:val="20"/>
              </w:rPr>
              <w:t>PPBP, CCL28, CXCL12, INSL5, CXCL3, CXCL10, and CXCL11</w:t>
            </w:r>
          </w:p>
        </w:tc>
        <w:tc>
          <w:tcPr>
            <w:tcW w:w="3450" w:type="dxa"/>
            <w:vMerge/>
          </w:tcPr>
          <w:p w:rsidR="000956EA" w:rsidRPr="00064246" w:rsidRDefault="000956EA" w:rsidP="00A326AE">
            <w:pPr>
              <w:rPr>
                <w:rFonts w:ascii="Times New Roman" w:hAnsi="Times New Roman" w:cs="Times New Roman"/>
                <w:sz w:val="20"/>
                <w:szCs w:val="20"/>
              </w:rPr>
            </w:pPr>
          </w:p>
        </w:tc>
      </w:tr>
      <w:tr w:rsidR="000956EA" w:rsidTr="00A326AE">
        <w:tc>
          <w:tcPr>
            <w:tcW w:w="1064" w:type="dxa"/>
          </w:tcPr>
          <w:p w:rsidR="000956EA" w:rsidRPr="00064246" w:rsidRDefault="000956EA" w:rsidP="00A326AE">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147/OTT.S78974","ISSN":"11786930","abstract":"This study aimed to explore the underlying molecular mechanisms of colorectal cancer (CRC) using bioinformatics analysis. Using GSE4107 datasets downloaded from the Gene Expression Omnibus, the differentially expressed genes (DEGs) were screened by comparing the RNA expression from the colonic mucosa between 12 CRC patients and ten healthy controls using a paired t-test. The Gene Ontology (GO) functional and pathway enrichment analyses of DEGs were performed using the Database for Annotation, Visualization and Integrated Discovery (DAVID) software followed by the construction of a protein–protein interaction (PPI) network. In addition, hub gene identification and GO functional and pathway enrichment analyses of the modules were performed. A total of 612 up- and 639 downregulated genes were identified. The upregulated DEGs were mainly involved in the regulation of cell growth, migration, and the MAPK signaling pathway. The downregulated DEGs were significantly associated with oxidative phosphorylation, Alzheimer’s disease, and Parkinson’s disease. Moreover, FOS, FN1, PPP1CC, and CYP2B6 were selected as hub genes in the PPI networks. Two modules (up-A and up-B) in the upregulated PPI network and three modules (d-A, d-B, and d-C) in the downregulated PPI were identified with the threshold of Molecular Complex Detection (MCODE) Molecular Complex Detection (MCODE) score ≥4 and nodes ≥6. The genes in module up-A were significantly enriched in neuroactive ligand–receptor interactions and the calcium signaling pathway. The genes in module d-A were enriched in four pathways, including oxidative phosphorylation and Parkinson’s disease. DEGs, such as FOS, FN1, PPP1CC, and CYP2B6, may be used as potential targets for CRC diagnosis and treatment.","author":[{"dropping-particle":"","family":"Kou","given":"Yubin","non-dropping-particle":"","parse-names":false,"suffix":""},{"dropping-particle":"","family":"Zhang","given":"Suya","non-dropping-particle":"","parse-names":false,"suffix":""},{"dropping-particle":"","family":"Chen","given":"Xiaoping","non-dropping-particle":"","parse-names":false,"suffix":""},{"dropping-particle":"","family":"Hu","given":"Sanyuan","non-dropping-particle":"","parse-names":false,"suffix":""}],"container-title":"OncoTargets and Therapy","id":"ITEM-1","issued":{"date-parts":[["2015"]]},"page":"745-752","title":"Gene expression profile analysis of colorectal cancer to investigate potential mechanisms using bioinformatics","type":"article-journal","volume":"8"},"uris":["http://www.mendeley.com/documents/?uuid=5a62c4f6-c745-4bac-8ea2-41409ef3473e"]}],"mendeley":{"formattedCitation":"[91]","plainTextFormattedCitation":"[91]","previouslyFormattedCitation":"[30]"},"properties":{"noteIndex":0},"schema":"https://github.com/citation-style-language/schema/raw/master/csl-citation.json"}</w:instrText>
            </w:r>
            <w:r>
              <w:rPr>
                <w:rFonts w:ascii="Times New Roman" w:hAnsi="Times New Roman" w:cs="Times New Roman"/>
                <w:sz w:val="20"/>
                <w:szCs w:val="20"/>
              </w:rPr>
              <w:fldChar w:fldCharType="separate"/>
            </w:r>
            <w:r w:rsidRPr="00A40085">
              <w:rPr>
                <w:rFonts w:ascii="Times New Roman" w:hAnsi="Times New Roman" w:cs="Times New Roman"/>
                <w:noProof/>
                <w:sz w:val="20"/>
                <w:szCs w:val="20"/>
              </w:rPr>
              <w:t>[91]</w:t>
            </w:r>
            <w:r>
              <w:rPr>
                <w:rFonts w:ascii="Times New Roman" w:hAnsi="Times New Roman" w:cs="Times New Roman"/>
                <w:sz w:val="20"/>
                <w:szCs w:val="20"/>
              </w:rPr>
              <w:fldChar w:fldCharType="end"/>
            </w:r>
          </w:p>
        </w:tc>
        <w:tc>
          <w:tcPr>
            <w:tcW w:w="4864" w:type="dxa"/>
          </w:tcPr>
          <w:p w:rsidR="000956EA" w:rsidRPr="00181AC3" w:rsidRDefault="000956EA" w:rsidP="00A326AE">
            <w:pPr>
              <w:rPr>
                <w:rFonts w:ascii="Times New Roman" w:hAnsi="Times New Roman" w:cs="Times New Roman"/>
                <w:sz w:val="20"/>
                <w:szCs w:val="20"/>
              </w:rPr>
            </w:pPr>
            <w:r w:rsidRPr="00181AC3">
              <w:rPr>
                <w:rFonts w:ascii="Times New Roman" w:hAnsi="Times New Roman" w:cs="Times New Roman"/>
                <w:sz w:val="20"/>
                <w:szCs w:val="20"/>
              </w:rPr>
              <w:t>FOS, FN1, PPP1CC, and CYP2B6</w:t>
            </w:r>
          </w:p>
        </w:tc>
        <w:tc>
          <w:tcPr>
            <w:tcW w:w="3450" w:type="dxa"/>
            <w:vMerge/>
          </w:tcPr>
          <w:p w:rsidR="000956EA" w:rsidRPr="00064246" w:rsidRDefault="000956EA" w:rsidP="00A326AE">
            <w:pPr>
              <w:rPr>
                <w:rFonts w:ascii="Times New Roman" w:hAnsi="Times New Roman" w:cs="Times New Roman"/>
                <w:sz w:val="20"/>
                <w:szCs w:val="20"/>
              </w:rPr>
            </w:pPr>
          </w:p>
        </w:tc>
      </w:tr>
    </w:tbl>
    <w:p w:rsidR="00CA406F" w:rsidRDefault="00CA406F"/>
    <w:sectPr w:rsidR="00CA40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erif">
    <w:altName w:val="Times New Roman"/>
    <w:charset w:val="00"/>
    <w:family w:val="roman"/>
    <w:pitch w:val="variable"/>
  </w:font>
  <w:font w:name="Noto Sans CJK SC">
    <w:panose1 w:val="00000000000000000000"/>
    <w:charset w:val="00"/>
    <w:family w:val="roman"/>
    <w:notTrueType/>
    <w:pitch w:val="default"/>
  </w:font>
  <w:font w:name="Lohit Devanagari">
    <w:altName w:val="Times New Roman"/>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6EA"/>
    <w:rsid w:val="000956EA"/>
    <w:rsid w:val="00682B58"/>
    <w:rsid w:val="00816BD5"/>
    <w:rsid w:val="00CA4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EB042B"/>
  <w15:chartTrackingRefBased/>
  <w15:docId w15:val="{9B8471DE-579E-403F-AC04-C1B3700C3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6EA"/>
    <w:pPr>
      <w:spacing w:after="160" w:line="259" w:lineRule="auto"/>
    </w:pPr>
  </w:style>
  <w:style w:type="paragraph" w:styleId="Heading1">
    <w:name w:val="heading 1"/>
    <w:basedOn w:val="Normal"/>
    <w:next w:val="Normal"/>
    <w:link w:val="Heading1Char"/>
    <w:uiPriority w:val="9"/>
    <w:qFormat/>
    <w:rsid w:val="000956EA"/>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0956EA"/>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0956EA"/>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0956EA"/>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0956EA"/>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0956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56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56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56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56EA"/>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0956EA"/>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0956EA"/>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0956EA"/>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0956EA"/>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0956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56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56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56EA"/>
    <w:rPr>
      <w:rFonts w:eastAsiaTheme="majorEastAsia" w:cstheme="majorBidi"/>
      <w:color w:val="272727" w:themeColor="text1" w:themeTint="D8"/>
    </w:rPr>
  </w:style>
  <w:style w:type="paragraph" w:styleId="Title">
    <w:name w:val="Title"/>
    <w:basedOn w:val="Normal"/>
    <w:next w:val="Normal"/>
    <w:link w:val="TitleChar"/>
    <w:uiPriority w:val="10"/>
    <w:qFormat/>
    <w:rsid w:val="000956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56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56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56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56EA"/>
    <w:pPr>
      <w:spacing w:before="160"/>
      <w:jc w:val="center"/>
    </w:pPr>
    <w:rPr>
      <w:i/>
      <w:iCs/>
      <w:color w:val="404040" w:themeColor="text1" w:themeTint="BF"/>
    </w:rPr>
  </w:style>
  <w:style w:type="character" w:customStyle="1" w:styleId="QuoteChar">
    <w:name w:val="Quote Char"/>
    <w:basedOn w:val="DefaultParagraphFont"/>
    <w:link w:val="Quote"/>
    <w:uiPriority w:val="29"/>
    <w:rsid w:val="000956EA"/>
    <w:rPr>
      <w:i/>
      <w:iCs/>
      <w:color w:val="404040" w:themeColor="text1" w:themeTint="BF"/>
    </w:rPr>
  </w:style>
  <w:style w:type="paragraph" w:styleId="ListParagraph">
    <w:name w:val="List Paragraph"/>
    <w:basedOn w:val="Normal"/>
    <w:uiPriority w:val="34"/>
    <w:qFormat/>
    <w:rsid w:val="000956EA"/>
    <w:pPr>
      <w:ind w:left="720"/>
      <w:contextualSpacing/>
    </w:pPr>
  </w:style>
  <w:style w:type="character" w:styleId="IntenseEmphasis">
    <w:name w:val="Intense Emphasis"/>
    <w:basedOn w:val="DefaultParagraphFont"/>
    <w:uiPriority w:val="21"/>
    <w:qFormat/>
    <w:rsid w:val="000956EA"/>
    <w:rPr>
      <w:i/>
      <w:iCs/>
      <w:color w:val="365F91" w:themeColor="accent1" w:themeShade="BF"/>
    </w:rPr>
  </w:style>
  <w:style w:type="paragraph" w:styleId="IntenseQuote">
    <w:name w:val="Intense Quote"/>
    <w:basedOn w:val="Normal"/>
    <w:next w:val="Normal"/>
    <w:link w:val="IntenseQuoteChar"/>
    <w:uiPriority w:val="30"/>
    <w:qFormat/>
    <w:rsid w:val="000956E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0956EA"/>
    <w:rPr>
      <w:i/>
      <w:iCs/>
      <w:color w:val="365F91" w:themeColor="accent1" w:themeShade="BF"/>
    </w:rPr>
  </w:style>
  <w:style w:type="character" w:styleId="IntenseReference">
    <w:name w:val="Intense Reference"/>
    <w:basedOn w:val="DefaultParagraphFont"/>
    <w:uiPriority w:val="32"/>
    <w:qFormat/>
    <w:rsid w:val="000956EA"/>
    <w:rPr>
      <w:b/>
      <w:bCs/>
      <w:smallCaps/>
      <w:color w:val="365F91" w:themeColor="accent1" w:themeShade="BF"/>
      <w:spacing w:val="5"/>
    </w:rPr>
  </w:style>
  <w:style w:type="table" w:customStyle="1" w:styleId="TableGrid1">
    <w:name w:val="Table Grid1"/>
    <w:basedOn w:val="TableNormal"/>
    <w:next w:val="TableGrid"/>
    <w:uiPriority w:val="39"/>
    <w:rsid w:val="000956EA"/>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qFormat/>
    <w:rsid w:val="000956EA"/>
    <w:rPr>
      <w:i/>
      <w:iCs/>
    </w:rPr>
  </w:style>
  <w:style w:type="paragraph" w:styleId="BodyText">
    <w:name w:val="Body Text"/>
    <w:basedOn w:val="Normal"/>
    <w:link w:val="BodyTextChar"/>
    <w:rsid w:val="000956EA"/>
    <w:pPr>
      <w:suppressAutoHyphens/>
      <w:overflowPunct w:val="0"/>
      <w:spacing w:after="140" w:line="276" w:lineRule="auto"/>
    </w:pPr>
    <w:rPr>
      <w:rFonts w:ascii="Liberation Serif" w:eastAsia="Noto Sans CJK SC" w:hAnsi="Liberation Serif" w:cs="Lohit Devanagari"/>
      <w:kern w:val="2"/>
      <w:sz w:val="24"/>
      <w:szCs w:val="24"/>
      <w:lang w:eastAsia="zh-CN" w:bidi="hi-IN"/>
    </w:rPr>
  </w:style>
  <w:style w:type="character" w:customStyle="1" w:styleId="BodyTextChar">
    <w:name w:val="Body Text Char"/>
    <w:basedOn w:val="DefaultParagraphFont"/>
    <w:link w:val="BodyText"/>
    <w:rsid w:val="000956EA"/>
    <w:rPr>
      <w:rFonts w:ascii="Liberation Serif" w:eastAsia="Noto Sans CJK SC" w:hAnsi="Liberation Serif" w:cs="Lohit Devanagari"/>
      <w:kern w:val="2"/>
      <w:sz w:val="24"/>
      <w:szCs w:val="24"/>
      <w:lang w:eastAsia="zh-CN" w:bidi="hi-IN"/>
    </w:rPr>
  </w:style>
  <w:style w:type="paragraph" w:customStyle="1" w:styleId="TableContents">
    <w:name w:val="Table Contents"/>
    <w:basedOn w:val="Normal"/>
    <w:qFormat/>
    <w:rsid w:val="000956EA"/>
    <w:pPr>
      <w:suppressLineNumbers/>
      <w:suppressAutoHyphens/>
      <w:overflowPunct w:val="0"/>
      <w:spacing w:after="0" w:line="240" w:lineRule="auto"/>
    </w:pPr>
    <w:rPr>
      <w:rFonts w:ascii="Liberation Serif" w:eastAsia="Noto Sans CJK SC" w:hAnsi="Liberation Serif" w:cs="Lohit Devanagari"/>
      <w:kern w:val="2"/>
      <w:sz w:val="24"/>
      <w:szCs w:val="24"/>
      <w:lang w:eastAsia="zh-CN" w:bidi="hi-IN"/>
    </w:rPr>
  </w:style>
  <w:style w:type="table" w:styleId="TableGrid">
    <w:name w:val="Table Grid"/>
    <w:basedOn w:val="TableNormal"/>
    <w:uiPriority w:val="39"/>
    <w:rsid w:val="00095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370</Words>
  <Characters>83492</Characters>
  <Application>Microsoft Office Word</Application>
  <DocSecurity>0</DocSecurity>
  <Lines>1941</Lines>
  <Paragraphs>1079</Paragraphs>
  <ScaleCrop>false</ScaleCrop>
  <Company/>
  <LinksUpToDate>false</LinksUpToDate>
  <CharactersWithSpaces>9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2-08T18:25:00Z</dcterms:created>
  <dcterms:modified xsi:type="dcterms:W3CDTF">2025-02-08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58fb07-1880-437b-bc08-c51b82b3a8fe</vt:lpwstr>
  </property>
</Properties>
</file>